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6C28" w:rsidRDefault="00616C28" w:rsidP="00616C2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-232410</wp:posOffset>
            </wp:positionV>
            <wp:extent cx="5946140" cy="3962400"/>
            <wp:effectExtent l="19050" t="0" r="0" b="0"/>
            <wp:wrapSquare wrapText="bothSides"/>
            <wp:docPr id="1" name="Picture 0" descr="Freitas_etal_Figure-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reitas_etal_Figure-S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614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41F4C">
        <w:rPr>
          <w:rFonts w:ascii="Times New Roman" w:hAnsi="Times New Roman"/>
          <w:sz w:val="24"/>
          <w:szCs w:val="24"/>
        </w:rPr>
        <w:t xml:space="preserve"> </w:t>
      </w:r>
      <w:r w:rsidRPr="009C56AE">
        <w:rPr>
          <w:rFonts w:ascii="Times New Roman" w:hAnsi="Times New Roman"/>
          <w:b/>
          <w:sz w:val="24"/>
          <w:szCs w:val="24"/>
        </w:rPr>
        <w:t xml:space="preserve">Figure S2. </w:t>
      </w:r>
      <w:proofErr w:type="gramStart"/>
      <w:r w:rsidRPr="009C56AE">
        <w:rPr>
          <w:rFonts w:ascii="Times New Roman" w:hAnsi="Times New Roman"/>
          <w:b/>
          <w:sz w:val="24"/>
          <w:szCs w:val="24"/>
        </w:rPr>
        <w:t xml:space="preserve">Multidimensional scaling plot of </w:t>
      </w:r>
      <w:r>
        <w:rPr>
          <w:rFonts w:ascii="Times New Roman" w:hAnsi="Times New Roman"/>
          <w:b/>
          <w:sz w:val="24"/>
          <w:szCs w:val="24"/>
        </w:rPr>
        <w:t xml:space="preserve">the </w:t>
      </w:r>
      <w:proofErr w:type="spellStart"/>
      <w:r w:rsidRPr="009C56AE">
        <w:rPr>
          <w:rFonts w:ascii="Times New Roman" w:hAnsi="Times New Roman"/>
          <w:b/>
          <w:sz w:val="24"/>
          <w:szCs w:val="24"/>
        </w:rPr>
        <w:t>TcS</w:t>
      </w:r>
      <w:proofErr w:type="spellEnd"/>
      <w:r w:rsidRPr="009C56AE">
        <w:rPr>
          <w:rFonts w:ascii="Times New Roman" w:hAnsi="Times New Roman"/>
          <w:b/>
          <w:sz w:val="24"/>
          <w:szCs w:val="24"/>
        </w:rPr>
        <w:t xml:space="preserve"> proteins in</w:t>
      </w:r>
      <w:r>
        <w:rPr>
          <w:rFonts w:ascii="Times New Roman" w:hAnsi="Times New Roman"/>
          <w:b/>
          <w:sz w:val="24"/>
          <w:szCs w:val="24"/>
        </w:rPr>
        <w:t xml:space="preserve">dicating the presence of characteristic </w:t>
      </w:r>
      <w:proofErr w:type="spellStart"/>
      <w:r>
        <w:rPr>
          <w:rFonts w:ascii="Times New Roman" w:hAnsi="Times New Roman"/>
          <w:b/>
          <w:sz w:val="24"/>
          <w:szCs w:val="24"/>
        </w:rPr>
        <w:t>TcS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motifs</w:t>
      </w:r>
      <w:r w:rsidRPr="009C56AE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C41F4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677C48">
        <w:rPr>
          <w:rFonts w:ascii="Times New Roman" w:hAnsi="Times New Roman"/>
          <w:sz w:val="24"/>
          <w:szCs w:val="24"/>
        </w:rPr>
        <w:t>TcS</w:t>
      </w:r>
      <w:proofErr w:type="spellEnd"/>
      <w:r w:rsidR="00677C48">
        <w:rPr>
          <w:rFonts w:ascii="Times New Roman" w:hAnsi="Times New Roman"/>
          <w:sz w:val="24"/>
          <w:szCs w:val="24"/>
        </w:rPr>
        <w:t xml:space="preserve"> p</w:t>
      </w:r>
      <w:r w:rsidR="00677C48" w:rsidRPr="00C41F4C">
        <w:rPr>
          <w:rFonts w:ascii="Times New Roman" w:hAnsi="Times New Roman"/>
          <w:sz w:val="24"/>
          <w:szCs w:val="24"/>
        </w:rPr>
        <w:t>rotein</w:t>
      </w:r>
      <w:r w:rsidR="00677C48">
        <w:rPr>
          <w:rFonts w:ascii="Times New Roman" w:hAnsi="Times New Roman"/>
          <w:sz w:val="24"/>
          <w:szCs w:val="24"/>
        </w:rPr>
        <w:t>s with the motifs are represented by</w:t>
      </w:r>
      <w:r w:rsidR="00677C48" w:rsidRPr="00C41F4C">
        <w:rPr>
          <w:rFonts w:ascii="Times New Roman" w:hAnsi="Times New Roman"/>
          <w:sz w:val="24"/>
          <w:szCs w:val="24"/>
        </w:rPr>
        <w:t xml:space="preserve"> red</w:t>
      </w:r>
      <w:r w:rsidR="00677C48">
        <w:rPr>
          <w:rFonts w:ascii="Times New Roman" w:hAnsi="Times New Roman"/>
          <w:sz w:val="24"/>
          <w:szCs w:val="24"/>
        </w:rPr>
        <w:t xml:space="preserve"> dots</w:t>
      </w:r>
      <w:r w:rsidR="00677C48" w:rsidRPr="00C41F4C">
        <w:rPr>
          <w:rFonts w:ascii="Times New Roman" w:hAnsi="Times New Roman"/>
          <w:sz w:val="24"/>
          <w:szCs w:val="24"/>
        </w:rPr>
        <w:t>. (A) SXDXGXTW</w:t>
      </w:r>
      <w:r w:rsidR="00677C48">
        <w:rPr>
          <w:rFonts w:ascii="Times New Roman" w:hAnsi="Times New Roman"/>
          <w:sz w:val="24"/>
          <w:szCs w:val="24"/>
        </w:rPr>
        <w:t xml:space="preserve"> motif;</w:t>
      </w:r>
      <w:r w:rsidR="00677C48" w:rsidRPr="00C41F4C">
        <w:rPr>
          <w:rFonts w:ascii="Times New Roman" w:hAnsi="Times New Roman"/>
          <w:sz w:val="24"/>
          <w:szCs w:val="24"/>
        </w:rPr>
        <w:t xml:space="preserve"> (B) VTVXNVXLYNR</w:t>
      </w:r>
      <w:r w:rsidR="00677C48">
        <w:rPr>
          <w:rFonts w:ascii="Times New Roman" w:hAnsi="Times New Roman"/>
          <w:sz w:val="24"/>
          <w:szCs w:val="24"/>
        </w:rPr>
        <w:t xml:space="preserve"> motif;</w:t>
      </w:r>
      <w:r w:rsidR="00677C48" w:rsidRPr="00C41F4C">
        <w:rPr>
          <w:rFonts w:ascii="Times New Roman" w:hAnsi="Times New Roman"/>
          <w:sz w:val="24"/>
          <w:szCs w:val="24"/>
        </w:rPr>
        <w:t xml:space="preserve"> (C) SXDXGXTW</w:t>
      </w:r>
      <w:r w:rsidR="00677C48">
        <w:rPr>
          <w:rFonts w:ascii="Times New Roman" w:hAnsi="Times New Roman"/>
          <w:sz w:val="24"/>
          <w:szCs w:val="24"/>
        </w:rPr>
        <w:t xml:space="preserve"> motif </w:t>
      </w:r>
      <w:r w:rsidR="00677C48" w:rsidRPr="007C16D9">
        <w:rPr>
          <w:rFonts w:ascii="Times New Roman" w:hAnsi="Times New Roman"/>
          <w:sz w:val="24"/>
          <w:szCs w:val="24"/>
        </w:rPr>
        <w:t>allowing</w:t>
      </w:r>
      <w:r w:rsidR="00677C48">
        <w:rPr>
          <w:rFonts w:ascii="Times New Roman" w:hAnsi="Times New Roman"/>
          <w:sz w:val="24"/>
          <w:szCs w:val="24"/>
        </w:rPr>
        <w:t xml:space="preserve"> 1 </w:t>
      </w:r>
      <w:r w:rsidR="00677C48" w:rsidRPr="007C16D9">
        <w:rPr>
          <w:rFonts w:ascii="Times New Roman" w:hAnsi="Times New Roman"/>
          <w:sz w:val="24"/>
          <w:szCs w:val="24"/>
        </w:rPr>
        <w:t>mismatch</w:t>
      </w:r>
      <w:r w:rsidR="00677C48">
        <w:rPr>
          <w:rFonts w:ascii="Times New Roman" w:hAnsi="Times New Roman"/>
          <w:sz w:val="24"/>
          <w:szCs w:val="24"/>
        </w:rPr>
        <w:t xml:space="preserve">; (D) sequences with </w:t>
      </w:r>
      <w:r w:rsidR="00677C48" w:rsidRPr="00C41F4C">
        <w:rPr>
          <w:rFonts w:ascii="Times New Roman" w:hAnsi="Times New Roman"/>
          <w:sz w:val="24"/>
          <w:szCs w:val="24"/>
        </w:rPr>
        <w:t>VTVXNVXLYNR</w:t>
      </w:r>
      <w:r w:rsidR="00677C48">
        <w:rPr>
          <w:rFonts w:ascii="Times New Roman" w:hAnsi="Times New Roman"/>
          <w:sz w:val="24"/>
          <w:szCs w:val="24"/>
        </w:rPr>
        <w:t xml:space="preserve"> motif</w:t>
      </w:r>
      <w:r w:rsidR="00677C48" w:rsidRPr="00C41F4C">
        <w:rPr>
          <w:rFonts w:ascii="Times New Roman" w:hAnsi="Times New Roman"/>
          <w:sz w:val="24"/>
          <w:szCs w:val="24"/>
        </w:rPr>
        <w:t xml:space="preserve"> </w:t>
      </w:r>
      <w:r w:rsidR="00677C48">
        <w:rPr>
          <w:rFonts w:ascii="Times New Roman" w:hAnsi="Times New Roman"/>
          <w:sz w:val="24"/>
          <w:szCs w:val="24"/>
        </w:rPr>
        <w:t xml:space="preserve">found in </w:t>
      </w:r>
      <w:r w:rsidR="00677C48" w:rsidRPr="00C41F4C">
        <w:rPr>
          <w:rFonts w:ascii="Times New Roman" w:hAnsi="Times New Roman"/>
          <w:sz w:val="24"/>
          <w:szCs w:val="24"/>
        </w:rPr>
        <w:t xml:space="preserve">the alignment </w:t>
      </w:r>
      <w:r w:rsidR="00677C48">
        <w:rPr>
          <w:rFonts w:ascii="Times New Roman" w:hAnsi="Times New Roman"/>
          <w:sz w:val="24"/>
          <w:szCs w:val="24"/>
        </w:rPr>
        <w:t xml:space="preserve">block </w:t>
      </w:r>
      <w:r w:rsidR="00677C48" w:rsidRPr="00C41F4C">
        <w:rPr>
          <w:rFonts w:ascii="Times New Roman" w:hAnsi="Times New Roman"/>
          <w:sz w:val="24"/>
          <w:szCs w:val="24"/>
        </w:rPr>
        <w:t xml:space="preserve">of </w:t>
      </w:r>
      <w:r w:rsidR="00677C48">
        <w:rPr>
          <w:rFonts w:ascii="Times New Roman" w:hAnsi="Times New Roman"/>
          <w:sz w:val="24"/>
          <w:szCs w:val="24"/>
        </w:rPr>
        <w:t xml:space="preserve">the </w:t>
      </w:r>
      <w:r w:rsidR="00677C48" w:rsidRPr="00C41F4C">
        <w:rPr>
          <w:rFonts w:ascii="Times New Roman" w:hAnsi="Times New Roman"/>
          <w:sz w:val="24"/>
          <w:szCs w:val="24"/>
        </w:rPr>
        <w:t>50</w:t>
      </w:r>
      <w:r w:rsidR="00677C48">
        <w:rPr>
          <w:rFonts w:ascii="Times New Roman" w:hAnsi="Times New Roman"/>
          <w:sz w:val="24"/>
          <w:szCs w:val="24"/>
        </w:rPr>
        <w:t>5</w:t>
      </w:r>
      <w:r w:rsidR="00677C48" w:rsidRPr="00C41F4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677C48" w:rsidRPr="00C41F4C">
        <w:rPr>
          <w:rFonts w:ascii="Times New Roman" w:hAnsi="Times New Roman"/>
          <w:sz w:val="24"/>
          <w:szCs w:val="24"/>
        </w:rPr>
        <w:t>T</w:t>
      </w:r>
      <w:r w:rsidR="00677C48">
        <w:rPr>
          <w:rFonts w:ascii="Times New Roman" w:hAnsi="Times New Roman"/>
          <w:sz w:val="24"/>
          <w:szCs w:val="24"/>
        </w:rPr>
        <w:t>c</w:t>
      </w:r>
      <w:r w:rsidR="00677C48" w:rsidRPr="00C41F4C">
        <w:rPr>
          <w:rFonts w:ascii="Times New Roman" w:hAnsi="Times New Roman"/>
          <w:sz w:val="24"/>
          <w:szCs w:val="24"/>
        </w:rPr>
        <w:t>S</w:t>
      </w:r>
      <w:proofErr w:type="spellEnd"/>
      <w:r w:rsidR="00677C48">
        <w:rPr>
          <w:rFonts w:ascii="Times New Roman" w:hAnsi="Times New Roman"/>
          <w:sz w:val="24"/>
          <w:szCs w:val="24"/>
        </w:rPr>
        <w:t xml:space="preserve"> derived from the eight clusters identified in this study; </w:t>
      </w:r>
      <w:r w:rsidR="00677C48" w:rsidRPr="00C41F4C">
        <w:rPr>
          <w:rFonts w:ascii="Times New Roman" w:hAnsi="Times New Roman"/>
          <w:sz w:val="24"/>
          <w:szCs w:val="24"/>
        </w:rPr>
        <w:t>(E) FRIP (XRXP)</w:t>
      </w:r>
      <w:r w:rsidR="00677C48">
        <w:rPr>
          <w:rFonts w:ascii="Times New Roman" w:hAnsi="Times New Roman"/>
          <w:sz w:val="24"/>
          <w:szCs w:val="24"/>
        </w:rPr>
        <w:t xml:space="preserve"> motif</w:t>
      </w:r>
      <w:r w:rsidR="00677C48" w:rsidRPr="00C41F4C">
        <w:rPr>
          <w:rFonts w:ascii="Times New Roman" w:hAnsi="Times New Roman"/>
          <w:sz w:val="24"/>
          <w:szCs w:val="24"/>
        </w:rPr>
        <w:t>. X represents any amino acid.</w:t>
      </w:r>
    </w:p>
    <w:p w:rsidR="00F420F7" w:rsidRDefault="00F420F7"/>
    <w:sectPr w:rsidR="00F420F7" w:rsidSect="00F42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6"/>
  <w:proofState w:spelling="clean" w:grammar="clean"/>
  <w:defaultTabStop w:val="720"/>
  <w:characterSpacingControl w:val="doNotCompress"/>
  <w:compat/>
  <w:rsids>
    <w:rsidRoot w:val="00616C28"/>
    <w:rsid w:val="00001B19"/>
    <w:rsid w:val="00002B77"/>
    <w:rsid w:val="00002BF4"/>
    <w:rsid w:val="00002EE7"/>
    <w:rsid w:val="0000345A"/>
    <w:rsid w:val="00004733"/>
    <w:rsid w:val="0000655A"/>
    <w:rsid w:val="000102F9"/>
    <w:rsid w:val="00010914"/>
    <w:rsid w:val="000113E8"/>
    <w:rsid w:val="00013F7F"/>
    <w:rsid w:val="0001442D"/>
    <w:rsid w:val="00016858"/>
    <w:rsid w:val="00016E26"/>
    <w:rsid w:val="00016FB4"/>
    <w:rsid w:val="00017424"/>
    <w:rsid w:val="00017EC8"/>
    <w:rsid w:val="00020984"/>
    <w:rsid w:val="0002177A"/>
    <w:rsid w:val="000217BB"/>
    <w:rsid w:val="00021877"/>
    <w:rsid w:val="0002290E"/>
    <w:rsid w:val="00022FE6"/>
    <w:rsid w:val="000237F5"/>
    <w:rsid w:val="00023826"/>
    <w:rsid w:val="000241C7"/>
    <w:rsid w:val="00025487"/>
    <w:rsid w:val="0002592F"/>
    <w:rsid w:val="00026699"/>
    <w:rsid w:val="00026A91"/>
    <w:rsid w:val="000274B2"/>
    <w:rsid w:val="00027F27"/>
    <w:rsid w:val="00030043"/>
    <w:rsid w:val="000334AB"/>
    <w:rsid w:val="000338F7"/>
    <w:rsid w:val="00033FFD"/>
    <w:rsid w:val="000378D9"/>
    <w:rsid w:val="0004195A"/>
    <w:rsid w:val="00041E9A"/>
    <w:rsid w:val="00042ADD"/>
    <w:rsid w:val="000453E1"/>
    <w:rsid w:val="00046DDF"/>
    <w:rsid w:val="00047288"/>
    <w:rsid w:val="000521BB"/>
    <w:rsid w:val="00053739"/>
    <w:rsid w:val="000546D2"/>
    <w:rsid w:val="00055B99"/>
    <w:rsid w:val="00055D83"/>
    <w:rsid w:val="0005641C"/>
    <w:rsid w:val="0005769B"/>
    <w:rsid w:val="0006169F"/>
    <w:rsid w:val="0006253B"/>
    <w:rsid w:val="00062692"/>
    <w:rsid w:val="0006373D"/>
    <w:rsid w:val="000659FB"/>
    <w:rsid w:val="00065CD7"/>
    <w:rsid w:val="00067353"/>
    <w:rsid w:val="00067879"/>
    <w:rsid w:val="00071E35"/>
    <w:rsid w:val="00071EB4"/>
    <w:rsid w:val="000734CA"/>
    <w:rsid w:val="00073840"/>
    <w:rsid w:val="00073A5D"/>
    <w:rsid w:val="00073C8E"/>
    <w:rsid w:val="000743C7"/>
    <w:rsid w:val="0007492B"/>
    <w:rsid w:val="00076884"/>
    <w:rsid w:val="000823EE"/>
    <w:rsid w:val="000824EB"/>
    <w:rsid w:val="0008356E"/>
    <w:rsid w:val="00085766"/>
    <w:rsid w:val="00085C90"/>
    <w:rsid w:val="0008601E"/>
    <w:rsid w:val="00086124"/>
    <w:rsid w:val="00086E12"/>
    <w:rsid w:val="000878FD"/>
    <w:rsid w:val="00090340"/>
    <w:rsid w:val="00090DE2"/>
    <w:rsid w:val="00091615"/>
    <w:rsid w:val="00092143"/>
    <w:rsid w:val="00092E59"/>
    <w:rsid w:val="00093194"/>
    <w:rsid w:val="00093588"/>
    <w:rsid w:val="00093D4A"/>
    <w:rsid w:val="000950AA"/>
    <w:rsid w:val="0009544B"/>
    <w:rsid w:val="00095D24"/>
    <w:rsid w:val="000A0003"/>
    <w:rsid w:val="000A02F4"/>
    <w:rsid w:val="000A2F8E"/>
    <w:rsid w:val="000A3481"/>
    <w:rsid w:val="000A3904"/>
    <w:rsid w:val="000A58DB"/>
    <w:rsid w:val="000A60D1"/>
    <w:rsid w:val="000A70DA"/>
    <w:rsid w:val="000A74A9"/>
    <w:rsid w:val="000A775D"/>
    <w:rsid w:val="000A7DC0"/>
    <w:rsid w:val="000B05F8"/>
    <w:rsid w:val="000B0D7C"/>
    <w:rsid w:val="000B1234"/>
    <w:rsid w:val="000B1B46"/>
    <w:rsid w:val="000B278E"/>
    <w:rsid w:val="000B2D37"/>
    <w:rsid w:val="000B2F6A"/>
    <w:rsid w:val="000B2FCD"/>
    <w:rsid w:val="000B3A8A"/>
    <w:rsid w:val="000B3EC9"/>
    <w:rsid w:val="000B422E"/>
    <w:rsid w:val="000B4B66"/>
    <w:rsid w:val="000B4BB6"/>
    <w:rsid w:val="000B55DC"/>
    <w:rsid w:val="000B5DCB"/>
    <w:rsid w:val="000B7048"/>
    <w:rsid w:val="000B7188"/>
    <w:rsid w:val="000B7AEA"/>
    <w:rsid w:val="000C15C0"/>
    <w:rsid w:val="000C339C"/>
    <w:rsid w:val="000C3437"/>
    <w:rsid w:val="000C3D72"/>
    <w:rsid w:val="000C481A"/>
    <w:rsid w:val="000C59CE"/>
    <w:rsid w:val="000C75E2"/>
    <w:rsid w:val="000D10E8"/>
    <w:rsid w:val="000D1410"/>
    <w:rsid w:val="000D1793"/>
    <w:rsid w:val="000D1F6B"/>
    <w:rsid w:val="000D4D33"/>
    <w:rsid w:val="000E155C"/>
    <w:rsid w:val="000E60F4"/>
    <w:rsid w:val="000E7139"/>
    <w:rsid w:val="000E72A9"/>
    <w:rsid w:val="000E72EC"/>
    <w:rsid w:val="000F176C"/>
    <w:rsid w:val="000F2A8B"/>
    <w:rsid w:val="000F31C4"/>
    <w:rsid w:val="000F521C"/>
    <w:rsid w:val="000F5341"/>
    <w:rsid w:val="000F62E7"/>
    <w:rsid w:val="001007CE"/>
    <w:rsid w:val="00100CEA"/>
    <w:rsid w:val="00101788"/>
    <w:rsid w:val="00102605"/>
    <w:rsid w:val="00102C16"/>
    <w:rsid w:val="00103786"/>
    <w:rsid w:val="00103879"/>
    <w:rsid w:val="00104BFC"/>
    <w:rsid w:val="001052EE"/>
    <w:rsid w:val="00106BD6"/>
    <w:rsid w:val="00106C79"/>
    <w:rsid w:val="0010707D"/>
    <w:rsid w:val="00107818"/>
    <w:rsid w:val="00107CD8"/>
    <w:rsid w:val="00110E61"/>
    <w:rsid w:val="00111B1C"/>
    <w:rsid w:val="00112132"/>
    <w:rsid w:val="00112304"/>
    <w:rsid w:val="00112B98"/>
    <w:rsid w:val="00112EB8"/>
    <w:rsid w:val="00112EFA"/>
    <w:rsid w:val="00113541"/>
    <w:rsid w:val="00114AEF"/>
    <w:rsid w:val="00115367"/>
    <w:rsid w:val="00115DAF"/>
    <w:rsid w:val="00116510"/>
    <w:rsid w:val="00116A47"/>
    <w:rsid w:val="00117F82"/>
    <w:rsid w:val="0012714A"/>
    <w:rsid w:val="001274C6"/>
    <w:rsid w:val="001274DD"/>
    <w:rsid w:val="00127586"/>
    <w:rsid w:val="001279BE"/>
    <w:rsid w:val="00131F1F"/>
    <w:rsid w:val="0013264C"/>
    <w:rsid w:val="00133A22"/>
    <w:rsid w:val="0013408E"/>
    <w:rsid w:val="00134C35"/>
    <w:rsid w:val="00134E09"/>
    <w:rsid w:val="001372CA"/>
    <w:rsid w:val="001408C1"/>
    <w:rsid w:val="0014117D"/>
    <w:rsid w:val="001420B2"/>
    <w:rsid w:val="00142153"/>
    <w:rsid w:val="00142653"/>
    <w:rsid w:val="00144171"/>
    <w:rsid w:val="001456FC"/>
    <w:rsid w:val="00145F2C"/>
    <w:rsid w:val="001462A7"/>
    <w:rsid w:val="0014709F"/>
    <w:rsid w:val="001472C3"/>
    <w:rsid w:val="001479D9"/>
    <w:rsid w:val="00151548"/>
    <w:rsid w:val="00152407"/>
    <w:rsid w:val="001527A3"/>
    <w:rsid w:val="00154BE8"/>
    <w:rsid w:val="00154E5F"/>
    <w:rsid w:val="00155088"/>
    <w:rsid w:val="001558F7"/>
    <w:rsid w:val="0015730C"/>
    <w:rsid w:val="001578CD"/>
    <w:rsid w:val="001604A7"/>
    <w:rsid w:val="001611F7"/>
    <w:rsid w:val="00161735"/>
    <w:rsid w:val="00161B30"/>
    <w:rsid w:val="0016240F"/>
    <w:rsid w:val="00162987"/>
    <w:rsid w:val="00165935"/>
    <w:rsid w:val="00166543"/>
    <w:rsid w:val="00166705"/>
    <w:rsid w:val="001703AD"/>
    <w:rsid w:val="00171B96"/>
    <w:rsid w:val="001734E3"/>
    <w:rsid w:val="00175643"/>
    <w:rsid w:val="00175BED"/>
    <w:rsid w:val="00175C53"/>
    <w:rsid w:val="00175CAC"/>
    <w:rsid w:val="00176BEC"/>
    <w:rsid w:val="001779AE"/>
    <w:rsid w:val="00180FFA"/>
    <w:rsid w:val="00183AAD"/>
    <w:rsid w:val="00185015"/>
    <w:rsid w:val="00186BF2"/>
    <w:rsid w:val="001878D5"/>
    <w:rsid w:val="00187CC5"/>
    <w:rsid w:val="001911FA"/>
    <w:rsid w:val="00192CD0"/>
    <w:rsid w:val="00193C12"/>
    <w:rsid w:val="00194C37"/>
    <w:rsid w:val="00195502"/>
    <w:rsid w:val="00196257"/>
    <w:rsid w:val="001A0B6E"/>
    <w:rsid w:val="001A1CD6"/>
    <w:rsid w:val="001A314C"/>
    <w:rsid w:val="001A3328"/>
    <w:rsid w:val="001A5A32"/>
    <w:rsid w:val="001B129D"/>
    <w:rsid w:val="001B1935"/>
    <w:rsid w:val="001B2C57"/>
    <w:rsid w:val="001B2E5E"/>
    <w:rsid w:val="001B5819"/>
    <w:rsid w:val="001B741B"/>
    <w:rsid w:val="001B7636"/>
    <w:rsid w:val="001B7944"/>
    <w:rsid w:val="001B7D9F"/>
    <w:rsid w:val="001C006C"/>
    <w:rsid w:val="001C099A"/>
    <w:rsid w:val="001C145D"/>
    <w:rsid w:val="001C22D6"/>
    <w:rsid w:val="001C2A97"/>
    <w:rsid w:val="001C6308"/>
    <w:rsid w:val="001C71B8"/>
    <w:rsid w:val="001D0223"/>
    <w:rsid w:val="001D177E"/>
    <w:rsid w:val="001D17B8"/>
    <w:rsid w:val="001D2BE3"/>
    <w:rsid w:val="001D2DB1"/>
    <w:rsid w:val="001D3D94"/>
    <w:rsid w:val="001D3DB9"/>
    <w:rsid w:val="001D3EEA"/>
    <w:rsid w:val="001D58C0"/>
    <w:rsid w:val="001D5B43"/>
    <w:rsid w:val="001D6B85"/>
    <w:rsid w:val="001D7841"/>
    <w:rsid w:val="001D7B1A"/>
    <w:rsid w:val="001E1125"/>
    <w:rsid w:val="001E1304"/>
    <w:rsid w:val="001E4F89"/>
    <w:rsid w:val="001E53ED"/>
    <w:rsid w:val="001E6825"/>
    <w:rsid w:val="001E6926"/>
    <w:rsid w:val="001E79A4"/>
    <w:rsid w:val="001E7A71"/>
    <w:rsid w:val="001E7E13"/>
    <w:rsid w:val="001F085C"/>
    <w:rsid w:val="001F1944"/>
    <w:rsid w:val="001F2705"/>
    <w:rsid w:val="001F5471"/>
    <w:rsid w:val="001F5898"/>
    <w:rsid w:val="001F7AC4"/>
    <w:rsid w:val="001F7EF1"/>
    <w:rsid w:val="00200185"/>
    <w:rsid w:val="0020102D"/>
    <w:rsid w:val="00201E11"/>
    <w:rsid w:val="00202FFE"/>
    <w:rsid w:val="0020300E"/>
    <w:rsid w:val="00203759"/>
    <w:rsid w:val="0020388E"/>
    <w:rsid w:val="00203965"/>
    <w:rsid w:val="00203C86"/>
    <w:rsid w:val="00203F04"/>
    <w:rsid w:val="0020542E"/>
    <w:rsid w:val="002055FB"/>
    <w:rsid w:val="002060B1"/>
    <w:rsid w:val="002063D1"/>
    <w:rsid w:val="002068BA"/>
    <w:rsid w:val="00206DFC"/>
    <w:rsid w:val="00206F24"/>
    <w:rsid w:val="00206F60"/>
    <w:rsid w:val="00207B7A"/>
    <w:rsid w:val="002106F3"/>
    <w:rsid w:val="00210A62"/>
    <w:rsid w:val="0021105E"/>
    <w:rsid w:val="00211B43"/>
    <w:rsid w:val="00213349"/>
    <w:rsid w:val="002133BE"/>
    <w:rsid w:val="00213B23"/>
    <w:rsid w:val="00214548"/>
    <w:rsid w:val="00214825"/>
    <w:rsid w:val="0021507B"/>
    <w:rsid w:val="002159AB"/>
    <w:rsid w:val="00216029"/>
    <w:rsid w:val="0021692B"/>
    <w:rsid w:val="00216BE7"/>
    <w:rsid w:val="002170E4"/>
    <w:rsid w:val="00217253"/>
    <w:rsid w:val="00221DF9"/>
    <w:rsid w:val="00222200"/>
    <w:rsid w:val="00223267"/>
    <w:rsid w:val="002235C5"/>
    <w:rsid w:val="00224DE2"/>
    <w:rsid w:val="00226EB7"/>
    <w:rsid w:val="00227166"/>
    <w:rsid w:val="00227600"/>
    <w:rsid w:val="00227AAB"/>
    <w:rsid w:val="00227D3E"/>
    <w:rsid w:val="00230ABD"/>
    <w:rsid w:val="00230B32"/>
    <w:rsid w:val="002316A9"/>
    <w:rsid w:val="00232F47"/>
    <w:rsid w:val="00232FFF"/>
    <w:rsid w:val="002340B4"/>
    <w:rsid w:val="0023731D"/>
    <w:rsid w:val="00240F43"/>
    <w:rsid w:val="002415DB"/>
    <w:rsid w:val="0024251D"/>
    <w:rsid w:val="002451F4"/>
    <w:rsid w:val="0024609A"/>
    <w:rsid w:val="00246A38"/>
    <w:rsid w:val="00246C1C"/>
    <w:rsid w:val="00247022"/>
    <w:rsid w:val="00247860"/>
    <w:rsid w:val="00247B2A"/>
    <w:rsid w:val="0025008F"/>
    <w:rsid w:val="00250632"/>
    <w:rsid w:val="002513E7"/>
    <w:rsid w:val="00251587"/>
    <w:rsid w:val="002515E8"/>
    <w:rsid w:val="002520E3"/>
    <w:rsid w:val="002530B0"/>
    <w:rsid w:val="0025319D"/>
    <w:rsid w:val="00253565"/>
    <w:rsid w:val="0025358C"/>
    <w:rsid w:val="00254467"/>
    <w:rsid w:val="0025554B"/>
    <w:rsid w:val="00260648"/>
    <w:rsid w:val="002615FE"/>
    <w:rsid w:val="002631C3"/>
    <w:rsid w:val="002648ED"/>
    <w:rsid w:val="00264F75"/>
    <w:rsid w:val="0026502C"/>
    <w:rsid w:val="0026590D"/>
    <w:rsid w:val="00265D06"/>
    <w:rsid w:val="002666CB"/>
    <w:rsid w:val="002666DC"/>
    <w:rsid w:val="002706C1"/>
    <w:rsid w:val="00270A64"/>
    <w:rsid w:val="00271205"/>
    <w:rsid w:val="00272629"/>
    <w:rsid w:val="0027441E"/>
    <w:rsid w:val="00274D10"/>
    <w:rsid w:val="002768A2"/>
    <w:rsid w:val="00276A2C"/>
    <w:rsid w:val="00277595"/>
    <w:rsid w:val="002778C3"/>
    <w:rsid w:val="002839D7"/>
    <w:rsid w:val="00283C07"/>
    <w:rsid w:val="00285B37"/>
    <w:rsid w:val="00286A01"/>
    <w:rsid w:val="00287268"/>
    <w:rsid w:val="002875A8"/>
    <w:rsid w:val="0028798F"/>
    <w:rsid w:val="002906AE"/>
    <w:rsid w:val="00292677"/>
    <w:rsid w:val="00292A0A"/>
    <w:rsid w:val="002932AB"/>
    <w:rsid w:val="00293911"/>
    <w:rsid w:val="0029413A"/>
    <w:rsid w:val="002943B7"/>
    <w:rsid w:val="00294789"/>
    <w:rsid w:val="00294892"/>
    <w:rsid w:val="002949EE"/>
    <w:rsid w:val="00296682"/>
    <w:rsid w:val="00297055"/>
    <w:rsid w:val="00297357"/>
    <w:rsid w:val="002A1AF0"/>
    <w:rsid w:val="002A34A4"/>
    <w:rsid w:val="002A3BFE"/>
    <w:rsid w:val="002A42B9"/>
    <w:rsid w:val="002A596E"/>
    <w:rsid w:val="002A67D6"/>
    <w:rsid w:val="002A68CD"/>
    <w:rsid w:val="002A697B"/>
    <w:rsid w:val="002B118D"/>
    <w:rsid w:val="002B1A2C"/>
    <w:rsid w:val="002B22A4"/>
    <w:rsid w:val="002B38F6"/>
    <w:rsid w:val="002B4828"/>
    <w:rsid w:val="002B61BF"/>
    <w:rsid w:val="002B62A8"/>
    <w:rsid w:val="002B74F3"/>
    <w:rsid w:val="002B75EA"/>
    <w:rsid w:val="002B7620"/>
    <w:rsid w:val="002B795B"/>
    <w:rsid w:val="002C111C"/>
    <w:rsid w:val="002C142A"/>
    <w:rsid w:val="002C1438"/>
    <w:rsid w:val="002C1E74"/>
    <w:rsid w:val="002C36F7"/>
    <w:rsid w:val="002C44FD"/>
    <w:rsid w:val="002C57F0"/>
    <w:rsid w:val="002D1F0E"/>
    <w:rsid w:val="002D265E"/>
    <w:rsid w:val="002D3BE1"/>
    <w:rsid w:val="002D485E"/>
    <w:rsid w:val="002D4B40"/>
    <w:rsid w:val="002D4ECE"/>
    <w:rsid w:val="002D62FB"/>
    <w:rsid w:val="002D6588"/>
    <w:rsid w:val="002D7418"/>
    <w:rsid w:val="002D7BE6"/>
    <w:rsid w:val="002E027D"/>
    <w:rsid w:val="002E14D5"/>
    <w:rsid w:val="002E2F5C"/>
    <w:rsid w:val="002E3362"/>
    <w:rsid w:val="002E400B"/>
    <w:rsid w:val="002E4DE9"/>
    <w:rsid w:val="002E570D"/>
    <w:rsid w:val="002E59B6"/>
    <w:rsid w:val="002E5D64"/>
    <w:rsid w:val="002E67A9"/>
    <w:rsid w:val="002E7DA0"/>
    <w:rsid w:val="002F0AAC"/>
    <w:rsid w:val="002F1BE0"/>
    <w:rsid w:val="002F325B"/>
    <w:rsid w:val="002F3624"/>
    <w:rsid w:val="002F3B2F"/>
    <w:rsid w:val="002F4882"/>
    <w:rsid w:val="00301463"/>
    <w:rsid w:val="003026E6"/>
    <w:rsid w:val="00302745"/>
    <w:rsid w:val="00302E32"/>
    <w:rsid w:val="00302F5F"/>
    <w:rsid w:val="003044DC"/>
    <w:rsid w:val="00305097"/>
    <w:rsid w:val="00305E24"/>
    <w:rsid w:val="003060D8"/>
    <w:rsid w:val="00306656"/>
    <w:rsid w:val="00307E62"/>
    <w:rsid w:val="00310FA2"/>
    <w:rsid w:val="00311011"/>
    <w:rsid w:val="00311E32"/>
    <w:rsid w:val="00312B27"/>
    <w:rsid w:val="00313EE7"/>
    <w:rsid w:val="003145AD"/>
    <w:rsid w:val="00315466"/>
    <w:rsid w:val="00315C82"/>
    <w:rsid w:val="00316351"/>
    <w:rsid w:val="00320AF6"/>
    <w:rsid w:val="00320D5B"/>
    <w:rsid w:val="00321993"/>
    <w:rsid w:val="003229B4"/>
    <w:rsid w:val="00322D81"/>
    <w:rsid w:val="0032358D"/>
    <w:rsid w:val="00323E6E"/>
    <w:rsid w:val="00324916"/>
    <w:rsid w:val="00325AFC"/>
    <w:rsid w:val="00325DE6"/>
    <w:rsid w:val="00326185"/>
    <w:rsid w:val="00326920"/>
    <w:rsid w:val="00326E3A"/>
    <w:rsid w:val="00330283"/>
    <w:rsid w:val="0033071C"/>
    <w:rsid w:val="00330FD7"/>
    <w:rsid w:val="00331701"/>
    <w:rsid w:val="003341FB"/>
    <w:rsid w:val="00334345"/>
    <w:rsid w:val="00334829"/>
    <w:rsid w:val="00335439"/>
    <w:rsid w:val="003354D8"/>
    <w:rsid w:val="0033790F"/>
    <w:rsid w:val="00341A73"/>
    <w:rsid w:val="00342556"/>
    <w:rsid w:val="00342D52"/>
    <w:rsid w:val="00342E93"/>
    <w:rsid w:val="00342ECF"/>
    <w:rsid w:val="00343557"/>
    <w:rsid w:val="00343AA3"/>
    <w:rsid w:val="00344A5C"/>
    <w:rsid w:val="00345A51"/>
    <w:rsid w:val="00347349"/>
    <w:rsid w:val="00347537"/>
    <w:rsid w:val="00350085"/>
    <w:rsid w:val="003500F9"/>
    <w:rsid w:val="0035067C"/>
    <w:rsid w:val="00351A6F"/>
    <w:rsid w:val="0035320F"/>
    <w:rsid w:val="003545D6"/>
    <w:rsid w:val="003564B9"/>
    <w:rsid w:val="00360923"/>
    <w:rsid w:val="00360B22"/>
    <w:rsid w:val="0036101F"/>
    <w:rsid w:val="003614AD"/>
    <w:rsid w:val="00361A86"/>
    <w:rsid w:val="00362615"/>
    <w:rsid w:val="00362823"/>
    <w:rsid w:val="003640A5"/>
    <w:rsid w:val="003653DD"/>
    <w:rsid w:val="00365CB7"/>
    <w:rsid w:val="00365FDB"/>
    <w:rsid w:val="003664FD"/>
    <w:rsid w:val="00366634"/>
    <w:rsid w:val="003677B2"/>
    <w:rsid w:val="00367C3F"/>
    <w:rsid w:val="003729B4"/>
    <w:rsid w:val="00372E6F"/>
    <w:rsid w:val="00373D33"/>
    <w:rsid w:val="0037452C"/>
    <w:rsid w:val="003745EF"/>
    <w:rsid w:val="00374CE2"/>
    <w:rsid w:val="0037617C"/>
    <w:rsid w:val="00376C92"/>
    <w:rsid w:val="003775C6"/>
    <w:rsid w:val="003776C5"/>
    <w:rsid w:val="00382CAB"/>
    <w:rsid w:val="00384999"/>
    <w:rsid w:val="00384F43"/>
    <w:rsid w:val="00384F67"/>
    <w:rsid w:val="0038731C"/>
    <w:rsid w:val="00387593"/>
    <w:rsid w:val="00393F55"/>
    <w:rsid w:val="00395018"/>
    <w:rsid w:val="003950B7"/>
    <w:rsid w:val="003956EE"/>
    <w:rsid w:val="00395AE8"/>
    <w:rsid w:val="00397C70"/>
    <w:rsid w:val="00397D69"/>
    <w:rsid w:val="00397DE0"/>
    <w:rsid w:val="003A14EF"/>
    <w:rsid w:val="003A2B16"/>
    <w:rsid w:val="003A3474"/>
    <w:rsid w:val="003A4A14"/>
    <w:rsid w:val="003A62C8"/>
    <w:rsid w:val="003B1A9B"/>
    <w:rsid w:val="003B2793"/>
    <w:rsid w:val="003B3F3F"/>
    <w:rsid w:val="003B6972"/>
    <w:rsid w:val="003C05F5"/>
    <w:rsid w:val="003C0874"/>
    <w:rsid w:val="003C0EF1"/>
    <w:rsid w:val="003C2247"/>
    <w:rsid w:val="003C259E"/>
    <w:rsid w:val="003C29A1"/>
    <w:rsid w:val="003C3F51"/>
    <w:rsid w:val="003C4042"/>
    <w:rsid w:val="003C54ED"/>
    <w:rsid w:val="003C5645"/>
    <w:rsid w:val="003D10F9"/>
    <w:rsid w:val="003D1234"/>
    <w:rsid w:val="003D4EDB"/>
    <w:rsid w:val="003D564B"/>
    <w:rsid w:val="003D5701"/>
    <w:rsid w:val="003D5E43"/>
    <w:rsid w:val="003D6253"/>
    <w:rsid w:val="003D6443"/>
    <w:rsid w:val="003D68CF"/>
    <w:rsid w:val="003D6A23"/>
    <w:rsid w:val="003D6D69"/>
    <w:rsid w:val="003E01DC"/>
    <w:rsid w:val="003E1D26"/>
    <w:rsid w:val="003E26C4"/>
    <w:rsid w:val="003E2B14"/>
    <w:rsid w:val="003E3248"/>
    <w:rsid w:val="003E3281"/>
    <w:rsid w:val="003E3CDF"/>
    <w:rsid w:val="003E4079"/>
    <w:rsid w:val="003E5E9D"/>
    <w:rsid w:val="003E72CD"/>
    <w:rsid w:val="003E72D2"/>
    <w:rsid w:val="003E7344"/>
    <w:rsid w:val="003E7358"/>
    <w:rsid w:val="003F0882"/>
    <w:rsid w:val="003F08D4"/>
    <w:rsid w:val="003F0EEF"/>
    <w:rsid w:val="003F15A2"/>
    <w:rsid w:val="003F243F"/>
    <w:rsid w:val="003F4471"/>
    <w:rsid w:val="003F573C"/>
    <w:rsid w:val="003F5E2C"/>
    <w:rsid w:val="003F6617"/>
    <w:rsid w:val="003F6FAD"/>
    <w:rsid w:val="003F71BA"/>
    <w:rsid w:val="003F7882"/>
    <w:rsid w:val="00400645"/>
    <w:rsid w:val="004014D5"/>
    <w:rsid w:val="00402148"/>
    <w:rsid w:val="0040276F"/>
    <w:rsid w:val="00404D53"/>
    <w:rsid w:val="00406512"/>
    <w:rsid w:val="00406673"/>
    <w:rsid w:val="00407E06"/>
    <w:rsid w:val="004104F5"/>
    <w:rsid w:val="00410857"/>
    <w:rsid w:val="00413218"/>
    <w:rsid w:val="00413264"/>
    <w:rsid w:val="00413441"/>
    <w:rsid w:val="00413AF3"/>
    <w:rsid w:val="00414240"/>
    <w:rsid w:val="00414830"/>
    <w:rsid w:val="0041698D"/>
    <w:rsid w:val="0041701B"/>
    <w:rsid w:val="00421255"/>
    <w:rsid w:val="004212E4"/>
    <w:rsid w:val="00422E32"/>
    <w:rsid w:val="00423543"/>
    <w:rsid w:val="00423904"/>
    <w:rsid w:val="004250D6"/>
    <w:rsid w:val="004252B4"/>
    <w:rsid w:val="00425312"/>
    <w:rsid w:val="00425DB9"/>
    <w:rsid w:val="00425E02"/>
    <w:rsid w:val="00426517"/>
    <w:rsid w:val="00426876"/>
    <w:rsid w:val="004271D5"/>
    <w:rsid w:val="004278CF"/>
    <w:rsid w:val="0043186A"/>
    <w:rsid w:val="00432246"/>
    <w:rsid w:val="004328D6"/>
    <w:rsid w:val="00432DED"/>
    <w:rsid w:val="00432EE6"/>
    <w:rsid w:val="00433A6F"/>
    <w:rsid w:val="00435222"/>
    <w:rsid w:val="004352AC"/>
    <w:rsid w:val="00435525"/>
    <w:rsid w:val="0043640B"/>
    <w:rsid w:val="0043727B"/>
    <w:rsid w:val="004372C3"/>
    <w:rsid w:val="00437424"/>
    <w:rsid w:val="004379BF"/>
    <w:rsid w:val="00440B48"/>
    <w:rsid w:val="00441FE5"/>
    <w:rsid w:val="004444FF"/>
    <w:rsid w:val="0044763A"/>
    <w:rsid w:val="00447D19"/>
    <w:rsid w:val="00450276"/>
    <w:rsid w:val="004521E7"/>
    <w:rsid w:val="004542BE"/>
    <w:rsid w:val="00454EFC"/>
    <w:rsid w:val="00456FFF"/>
    <w:rsid w:val="00457252"/>
    <w:rsid w:val="00457B23"/>
    <w:rsid w:val="004603E6"/>
    <w:rsid w:val="00466EF9"/>
    <w:rsid w:val="004700AC"/>
    <w:rsid w:val="004720C9"/>
    <w:rsid w:val="00472225"/>
    <w:rsid w:val="00472756"/>
    <w:rsid w:val="00473228"/>
    <w:rsid w:val="0047347C"/>
    <w:rsid w:val="00473FB1"/>
    <w:rsid w:val="0047474B"/>
    <w:rsid w:val="00474BB4"/>
    <w:rsid w:val="00475065"/>
    <w:rsid w:val="00475344"/>
    <w:rsid w:val="0047651C"/>
    <w:rsid w:val="0047693F"/>
    <w:rsid w:val="00477795"/>
    <w:rsid w:val="00480DFB"/>
    <w:rsid w:val="00480EC0"/>
    <w:rsid w:val="00481015"/>
    <w:rsid w:val="004822E3"/>
    <w:rsid w:val="0048258F"/>
    <w:rsid w:val="00484B68"/>
    <w:rsid w:val="00485507"/>
    <w:rsid w:val="004856FA"/>
    <w:rsid w:val="00485BDB"/>
    <w:rsid w:val="00486FEB"/>
    <w:rsid w:val="00490D1B"/>
    <w:rsid w:val="0049160E"/>
    <w:rsid w:val="00491AB6"/>
    <w:rsid w:val="004928E4"/>
    <w:rsid w:val="00492B8D"/>
    <w:rsid w:val="00493433"/>
    <w:rsid w:val="00493CD6"/>
    <w:rsid w:val="00494F98"/>
    <w:rsid w:val="004952EF"/>
    <w:rsid w:val="0049733A"/>
    <w:rsid w:val="004978CF"/>
    <w:rsid w:val="004A0969"/>
    <w:rsid w:val="004A1029"/>
    <w:rsid w:val="004A1B7A"/>
    <w:rsid w:val="004A2176"/>
    <w:rsid w:val="004A2861"/>
    <w:rsid w:val="004A3910"/>
    <w:rsid w:val="004A44B3"/>
    <w:rsid w:val="004A5B83"/>
    <w:rsid w:val="004A665C"/>
    <w:rsid w:val="004B27AF"/>
    <w:rsid w:val="004B3AED"/>
    <w:rsid w:val="004B3DD2"/>
    <w:rsid w:val="004B646A"/>
    <w:rsid w:val="004B6C5D"/>
    <w:rsid w:val="004B76FF"/>
    <w:rsid w:val="004B7E39"/>
    <w:rsid w:val="004C0910"/>
    <w:rsid w:val="004C2F69"/>
    <w:rsid w:val="004C3129"/>
    <w:rsid w:val="004C3297"/>
    <w:rsid w:val="004C3FCD"/>
    <w:rsid w:val="004C4978"/>
    <w:rsid w:val="004C509C"/>
    <w:rsid w:val="004C6C43"/>
    <w:rsid w:val="004C7DEB"/>
    <w:rsid w:val="004D020F"/>
    <w:rsid w:val="004D2209"/>
    <w:rsid w:val="004D4703"/>
    <w:rsid w:val="004D553B"/>
    <w:rsid w:val="004D57EC"/>
    <w:rsid w:val="004D7ED3"/>
    <w:rsid w:val="004E0567"/>
    <w:rsid w:val="004E24FE"/>
    <w:rsid w:val="004E6426"/>
    <w:rsid w:val="004F28CD"/>
    <w:rsid w:val="004F69A6"/>
    <w:rsid w:val="00500DFB"/>
    <w:rsid w:val="00500E8D"/>
    <w:rsid w:val="00501CDA"/>
    <w:rsid w:val="00501D9F"/>
    <w:rsid w:val="0050319B"/>
    <w:rsid w:val="00506C7E"/>
    <w:rsid w:val="00506D4C"/>
    <w:rsid w:val="00507F41"/>
    <w:rsid w:val="005104CA"/>
    <w:rsid w:val="00510980"/>
    <w:rsid w:val="00511964"/>
    <w:rsid w:val="00514170"/>
    <w:rsid w:val="00514B72"/>
    <w:rsid w:val="00515375"/>
    <w:rsid w:val="005165B1"/>
    <w:rsid w:val="005169CD"/>
    <w:rsid w:val="005220CC"/>
    <w:rsid w:val="00522155"/>
    <w:rsid w:val="0052258E"/>
    <w:rsid w:val="005233A6"/>
    <w:rsid w:val="0052534F"/>
    <w:rsid w:val="005257B3"/>
    <w:rsid w:val="00527B2E"/>
    <w:rsid w:val="00527BB0"/>
    <w:rsid w:val="0053062A"/>
    <w:rsid w:val="00531408"/>
    <w:rsid w:val="00532F22"/>
    <w:rsid w:val="00533D9E"/>
    <w:rsid w:val="00534021"/>
    <w:rsid w:val="00534BF8"/>
    <w:rsid w:val="0053665D"/>
    <w:rsid w:val="00536E04"/>
    <w:rsid w:val="00540777"/>
    <w:rsid w:val="00541945"/>
    <w:rsid w:val="0054228E"/>
    <w:rsid w:val="00542F32"/>
    <w:rsid w:val="00544AB7"/>
    <w:rsid w:val="0054698F"/>
    <w:rsid w:val="00546D13"/>
    <w:rsid w:val="00546D4A"/>
    <w:rsid w:val="00550476"/>
    <w:rsid w:val="00550C69"/>
    <w:rsid w:val="005513F5"/>
    <w:rsid w:val="005534E7"/>
    <w:rsid w:val="00553B7F"/>
    <w:rsid w:val="0055433C"/>
    <w:rsid w:val="00555633"/>
    <w:rsid w:val="00557B2D"/>
    <w:rsid w:val="005601F0"/>
    <w:rsid w:val="00560E4E"/>
    <w:rsid w:val="00561C91"/>
    <w:rsid w:val="00561D6A"/>
    <w:rsid w:val="00562359"/>
    <w:rsid w:val="00563742"/>
    <w:rsid w:val="00563BEB"/>
    <w:rsid w:val="00565313"/>
    <w:rsid w:val="00565AB0"/>
    <w:rsid w:val="00565F6E"/>
    <w:rsid w:val="00566B69"/>
    <w:rsid w:val="00567F84"/>
    <w:rsid w:val="00571E7C"/>
    <w:rsid w:val="00571F71"/>
    <w:rsid w:val="00572091"/>
    <w:rsid w:val="005724F0"/>
    <w:rsid w:val="0057444B"/>
    <w:rsid w:val="00574B6B"/>
    <w:rsid w:val="00576E45"/>
    <w:rsid w:val="0058044A"/>
    <w:rsid w:val="00582D62"/>
    <w:rsid w:val="00584191"/>
    <w:rsid w:val="005846AC"/>
    <w:rsid w:val="005864C0"/>
    <w:rsid w:val="0058690B"/>
    <w:rsid w:val="00586A65"/>
    <w:rsid w:val="00586E24"/>
    <w:rsid w:val="0058795A"/>
    <w:rsid w:val="00591A28"/>
    <w:rsid w:val="005932D6"/>
    <w:rsid w:val="0059383E"/>
    <w:rsid w:val="00595018"/>
    <w:rsid w:val="00596009"/>
    <w:rsid w:val="00596364"/>
    <w:rsid w:val="005977A2"/>
    <w:rsid w:val="005A19F9"/>
    <w:rsid w:val="005A3BA6"/>
    <w:rsid w:val="005A40C7"/>
    <w:rsid w:val="005A565A"/>
    <w:rsid w:val="005A5D8D"/>
    <w:rsid w:val="005A7D79"/>
    <w:rsid w:val="005A7FF3"/>
    <w:rsid w:val="005B19AC"/>
    <w:rsid w:val="005B28DD"/>
    <w:rsid w:val="005B2E52"/>
    <w:rsid w:val="005B3129"/>
    <w:rsid w:val="005B3636"/>
    <w:rsid w:val="005B4559"/>
    <w:rsid w:val="005B4DA0"/>
    <w:rsid w:val="005B5565"/>
    <w:rsid w:val="005B76D4"/>
    <w:rsid w:val="005B7A47"/>
    <w:rsid w:val="005C07C2"/>
    <w:rsid w:val="005C099B"/>
    <w:rsid w:val="005C2435"/>
    <w:rsid w:val="005C3FCC"/>
    <w:rsid w:val="005C4EB7"/>
    <w:rsid w:val="005C58CB"/>
    <w:rsid w:val="005C6049"/>
    <w:rsid w:val="005C695A"/>
    <w:rsid w:val="005C6A85"/>
    <w:rsid w:val="005C75F1"/>
    <w:rsid w:val="005C7748"/>
    <w:rsid w:val="005C7B25"/>
    <w:rsid w:val="005D01DD"/>
    <w:rsid w:val="005D07D0"/>
    <w:rsid w:val="005D0A5F"/>
    <w:rsid w:val="005D294D"/>
    <w:rsid w:val="005D4E91"/>
    <w:rsid w:val="005D628B"/>
    <w:rsid w:val="005D6704"/>
    <w:rsid w:val="005E0F98"/>
    <w:rsid w:val="005E26DF"/>
    <w:rsid w:val="005E3A75"/>
    <w:rsid w:val="005E4218"/>
    <w:rsid w:val="005E46AE"/>
    <w:rsid w:val="005E588D"/>
    <w:rsid w:val="005E5CAE"/>
    <w:rsid w:val="005E61FA"/>
    <w:rsid w:val="005E6DE6"/>
    <w:rsid w:val="005E7752"/>
    <w:rsid w:val="005F20BC"/>
    <w:rsid w:val="005F3C6F"/>
    <w:rsid w:val="005F4D0F"/>
    <w:rsid w:val="005F5BFB"/>
    <w:rsid w:val="005F74D0"/>
    <w:rsid w:val="005F7E92"/>
    <w:rsid w:val="00600113"/>
    <w:rsid w:val="00600139"/>
    <w:rsid w:val="00600485"/>
    <w:rsid w:val="00601536"/>
    <w:rsid w:val="00601C1F"/>
    <w:rsid w:val="00602091"/>
    <w:rsid w:val="00603FB0"/>
    <w:rsid w:val="00604705"/>
    <w:rsid w:val="0060503C"/>
    <w:rsid w:val="006053E4"/>
    <w:rsid w:val="00607721"/>
    <w:rsid w:val="006100F9"/>
    <w:rsid w:val="0061062A"/>
    <w:rsid w:val="0061244B"/>
    <w:rsid w:val="00612F07"/>
    <w:rsid w:val="00612F3B"/>
    <w:rsid w:val="00614DAD"/>
    <w:rsid w:val="006162EC"/>
    <w:rsid w:val="00616C28"/>
    <w:rsid w:val="00616EEC"/>
    <w:rsid w:val="00617C29"/>
    <w:rsid w:val="006208A5"/>
    <w:rsid w:val="006220F7"/>
    <w:rsid w:val="006224FE"/>
    <w:rsid w:val="006230E2"/>
    <w:rsid w:val="00623984"/>
    <w:rsid w:val="0062435E"/>
    <w:rsid w:val="00626748"/>
    <w:rsid w:val="00627099"/>
    <w:rsid w:val="00627D52"/>
    <w:rsid w:val="00630439"/>
    <w:rsid w:val="00630C32"/>
    <w:rsid w:val="00630C3F"/>
    <w:rsid w:val="006325C3"/>
    <w:rsid w:val="00633C06"/>
    <w:rsid w:val="00635AF8"/>
    <w:rsid w:val="00636844"/>
    <w:rsid w:val="00640F81"/>
    <w:rsid w:val="0064105A"/>
    <w:rsid w:val="00641432"/>
    <w:rsid w:val="0064252C"/>
    <w:rsid w:val="00642544"/>
    <w:rsid w:val="0064268C"/>
    <w:rsid w:val="00643052"/>
    <w:rsid w:val="006430F5"/>
    <w:rsid w:val="00643E3A"/>
    <w:rsid w:val="00643FC5"/>
    <w:rsid w:val="00644B37"/>
    <w:rsid w:val="00645650"/>
    <w:rsid w:val="00646AD3"/>
    <w:rsid w:val="00651BB3"/>
    <w:rsid w:val="00651E8B"/>
    <w:rsid w:val="00651F71"/>
    <w:rsid w:val="006520FE"/>
    <w:rsid w:val="006526EE"/>
    <w:rsid w:val="00652E7B"/>
    <w:rsid w:val="006530B2"/>
    <w:rsid w:val="0065445F"/>
    <w:rsid w:val="00655AF6"/>
    <w:rsid w:val="00655E4B"/>
    <w:rsid w:val="00662630"/>
    <w:rsid w:val="00662C68"/>
    <w:rsid w:val="006633C1"/>
    <w:rsid w:val="00663429"/>
    <w:rsid w:val="0066571A"/>
    <w:rsid w:val="00667284"/>
    <w:rsid w:val="0067024D"/>
    <w:rsid w:val="006710B3"/>
    <w:rsid w:val="00674B38"/>
    <w:rsid w:val="006763A5"/>
    <w:rsid w:val="006764F0"/>
    <w:rsid w:val="00677C48"/>
    <w:rsid w:val="00677CF0"/>
    <w:rsid w:val="006804C7"/>
    <w:rsid w:val="0068225C"/>
    <w:rsid w:val="00682B24"/>
    <w:rsid w:val="006830F6"/>
    <w:rsid w:val="0068468F"/>
    <w:rsid w:val="006859D8"/>
    <w:rsid w:val="006861BD"/>
    <w:rsid w:val="00686FD8"/>
    <w:rsid w:val="0068722C"/>
    <w:rsid w:val="0069091E"/>
    <w:rsid w:val="00692A5D"/>
    <w:rsid w:val="006940FB"/>
    <w:rsid w:val="006948F4"/>
    <w:rsid w:val="00694A23"/>
    <w:rsid w:val="00696BAD"/>
    <w:rsid w:val="00696C81"/>
    <w:rsid w:val="006A21B5"/>
    <w:rsid w:val="006A6CD3"/>
    <w:rsid w:val="006A7418"/>
    <w:rsid w:val="006A757F"/>
    <w:rsid w:val="006A7EF3"/>
    <w:rsid w:val="006B1000"/>
    <w:rsid w:val="006B1402"/>
    <w:rsid w:val="006B19A1"/>
    <w:rsid w:val="006B3A42"/>
    <w:rsid w:val="006B608C"/>
    <w:rsid w:val="006B6208"/>
    <w:rsid w:val="006B6EAD"/>
    <w:rsid w:val="006C0B83"/>
    <w:rsid w:val="006C0E06"/>
    <w:rsid w:val="006C1A24"/>
    <w:rsid w:val="006C3324"/>
    <w:rsid w:val="006C3AF7"/>
    <w:rsid w:val="006C4897"/>
    <w:rsid w:val="006C48D0"/>
    <w:rsid w:val="006C4EDD"/>
    <w:rsid w:val="006C6404"/>
    <w:rsid w:val="006C645A"/>
    <w:rsid w:val="006D06FA"/>
    <w:rsid w:val="006D2202"/>
    <w:rsid w:val="006D2789"/>
    <w:rsid w:val="006D2DA3"/>
    <w:rsid w:val="006D367E"/>
    <w:rsid w:val="006D3CC7"/>
    <w:rsid w:val="006D55B3"/>
    <w:rsid w:val="006D62C6"/>
    <w:rsid w:val="006D79C2"/>
    <w:rsid w:val="006D7B60"/>
    <w:rsid w:val="006E3364"/>
    <w:rsid w:val="006E4120"/>
    <w:rsid w:val="006E554C"/>
    <w:rsid w:val="006E57B7"/>
    <w:rsid w:val="006E6655"/>
    <w:rsid w:val="006F007C"/>
    <w:rsid w:val="006F0B3D"/>
    <w:rsid w:val="006F10EB"/>
    <w:rsid w:val="006F15B5"/>
    <w:rsid w:val="006F3108"/>
    <w:rsid w:val="006F35AB"/>
    <w:rsid w:val="006F3650"/>
    <w:rsid w:val="0070246A"/>
    <w:rsid w:val="00703A7D"/>
    <w:rsid w:val="00703C8B"/>
    <w:rsid w:val="007055DF"/>
    <w:rsid w:val="00705C93"/>
    <w:rsid w:val="00705EEA"/>
    <w:rsid w:val="0070638C"/>
    <w:rsid w:val="00707417"/>
    <w:rsid w:val="00712B8E"/>
    <w:rsid w:val="00713103"/>
    <w:rsid w:val="007134E2"/>
    <w:rsid w:val="00713A21"/>
    <w:rsid w:val="00714E43"/>
    <w:rsid w:val="00716851"/>
    <w:rsid w:val="007170D0"/>
    <w:rsid w:val="00717822"/>
    <w:rsid w:val="0072055A"/>
    <w:rsid w:val="00720A6D"/>
    <w:rsid w:val="0072158D"/>
    <w:rsid w:val="007224BD"/>
    <w:rsid w:val="007242D3"/>
    <w:rsid w:val="00726BBE"/>
    <w:rsid w:val="00727BB4"/>
    <w:rsid w:val="00727C55"/>
    <w:rsid w:val="00727C89"/>
    <w:rsid w:val="00732309"/>
    <w:rsid w:val="0073245E"/>
    <w:rsid w:val="00732CB4"/>
    <w:rsid w:val="00733BD8"/>
    <w:rsid w:val="00734A0E"/>
    <w:rsid w:val="00734BF2"/>
    <w:rsid w:val="00734D65"/>
    <w:rsid w:val="00735CB3"/>
    <w:rsid w:val="0073663D"/>
    <w:rsid w:val="00743B91"/>
    <w:rsid w:val="00744C36"/>
    <w:rsid w:val="00744F8B"/>
    <w:rsid w:val="00750256"/>
    <w:rsid w:val="007502A6"/>
    <w:rsid w:val="0075049F"/>
    <w:rsid w:val="00750D1E"/>
    <w:rsid w:val="0075172B"/>
    <w:rsid w:val="00751E40"/>
    <w:rsid w:val="007538B3"/>
    <w:rsid w:val="0075392B"/>
    <w:rsid w:val="00753D1B"/>
    <w:rsid w:val="00753D95"/>
    <w:rsid w:val="00754B2B"/>
    <w:rsid w:val="00756A98"/>
    <w:rsid w:val="007578D8"/>
    <w:rsid w:val="00763617"/>
    <w:rsid w:val="00764414"/>
    <w:rsid w:val="0076679A"/>
    <w:rsid w:val="00770957"/>
    <w:rsid w:val="00770ECD"/>
    <w:rsid w:val="00771AC6"/>
    <w:rsid w:val="007722BE"/>
    <w:rsid w:val="007722C8"/>
    <w:rsid w:val="00773CF1"/>
    <w:rsid w:val="00774EE0"/>
    <w:rsid w:val="007750D5"/>
    <w:rsid w:val="0077514A"/>
    <w:rsid w:val="0077530A"/>
    <w:rsid w:val="007753DD"/>
    <w:rsid w:val="00775A16"/>
    <w:rsid w:val="007761BC"/>
    <w:rsid w:val="007769EC"/>
    <w:rsid w:val="007819EA"/>
    <w:rsid w:val="0078250F"/>
    <w:rsid w:val="007837EE"/>
    <w:rsid w:val="007839E2"/>
    <w:rsid w:val="00783DF7"/>
    <w:rsid w:val="007859F6"/>
    <w:rsid w:val="00785CB0"/>
    <w:rsid w:val="00786455"/>
    <w:rsid w:val="0079026A"/>
    <w:rsid w:val="0079086C"/>
    <w:rsid w:val="00792A52"/>
    <w:rsid w:val="00792F9D"/>
    <w:rsid w:val="0079317A"/>
    <w:rsid w:val="00793463"/>
    <w:rsid w:val="00794C5F"/>
    <w:rsid w:val="00795E33"/>
    <w:rsid w:val="007A136F"/>
    <w:rsid w:val="007B07FA"/>
    <w:rsid w:val="007B2975"/>
    <w:rsid w:val="007B2AC4"/>
    <w:rsid w:val="007B3F55"/>
    <w:rsid w:val="007B4368"/>
    <w:rsid w:val="007B4E11"/>
    <w:rsid w:val="007B5157"/>
    <w:rsid w:val="007B6A78"/>
    <w:rsid w:val="007B75D9"/>
    <w:rsid w:val="007B7690"/>
    <w:rsid w:val="007B7B77"/>
    <w:rsid w:val="007C1942"/>
    <w:rsid w:val="007C2BF9"/>
    <w:rsid w:val="007C30C8"/>
    <w:rsid w:val="007C44B2"/>
    <w:rsid w:val="007C4910"/>
    <w:rsid w:val="007C4938"/>
    <w:rsid w:val="007C5F9E"/>
    <w:rsid w:val="007C63ED"/>
    <w:rsid w:val="007C6AE5"/>
    <w:rsid w:val="007C6E13"/>
    <w:rsid w:val="007C7B41"/>
    <w:rsid w:val="007D15BC"/>
    <w:rsid w:val="007D6007"/>
    <w:rsid w:val="007D6CD6"/>
    <w:rsid w:val="007D73B6"/>
    <w:rsid w:val="007D74DA"/>
    <w:rsid w:val="007E28B2"/>
    <w:rsid w:val="007E2BDC"/>
    <w:rsid w:val="007E39FE"/>
    <w:rsid w:val="007E688C"/>
    <w:rsid w:val="007E733C"/>
    <w:rsid w:val="007E7D6E"/>
    <w:rsid w:val="007E7DF6"/>
    <w:rsid w:val="007F0441"/>
    <w:rsid w:val="007F1102"/>
    <w:rsid w:val="007F1F6C"/>
    <w:rsid w:val="007F237D"/>
    <w:rsid w:val="007F354F"/>
    <w:rsid w:val="007F48D3"/>
    <w:rsid w:val="007F7779"/>
    <w:rsid w:val="008017C3"/>
    <w:rsid w:val="00801D17"/>
    <w:rsid w:val="00802108"/>
    <w:rsid w:val="008021C7"/>
    <w:rsid w:val="008021D7"/>
    <w:rsid w:val="008030B1"/>
    <w:rsid w:val="0080374D"/>
    <w:rsid w:val="00803F65"/>
    <w:rsid w:val="008059AB"/>
    <w:rsid w:val="00805BB2"/>
    <w:rsid w:val="00805C85"/>
    <w:rsid w:val="00806CE0"/>
    <w:rsid w:val="008075E2"/>
    <w:rsid w:val="008078FB"/>
    <w:rsid w:val="00810F12"/>
    <w:rsid w:val="008114AA"/>
    <w:rsid w:val="008122F8"/>
    <w:rsid w:val="008137BD"/>
    <w:rsid w:val="008139FF"/>
    <w:rsid w:val="00814CCB"/>
    <w:rsid w:val="00815FA0"/>
    <w:rsid w:val="00817D90"/>
    <w:rsid w:val="00820092"/>
    <w:rsid w:val="0082157D"/>
    <w:rsid w:val="00821BEC"/>
    <w:rsid w:val="008221F3"/>
    <w:rsid w:val="0082224D"/>
    <w:rsid w:val="00823BF8"/>
    <w:rsid w:val="00824884"/>
    <w:rsid w:val="00824E01"/>
    <w:rsid w:val="00824FB3"/>
    <w:rsid w:val="00826481"/>
    <w:rsid w:val="008264D3"/>
    <w:rsid w:val="00826BCE"/>
    <w:rsid w:val="008275D6"/>
    <w:rsid w:val="0083178F"/>
    <w:rsid w:val="00831A7F"/>
    <w:rsid w:val="00831F6E"/>
    <w:rsid w:val="0083207C"/>
    <w:rsid w:val="00832A66"/>
    <w:rsid w:val="00835507"/>
    <w:rsid w:val="00836011"/>
    <w:rsid w:val="00841273"/>
    <w:rsid w:val="008413BF"/>
    <w:rsid w:val="008423FB"/>
    <w:rsid w:val="00843199"/>
    <w:rsid w:val="0084510E"/>
    <w:rsid w:val="00845E06"/>
    <w:rsid w:val="00846330"/>
    <w:rsid w:val="00846B15"/>
    <w:rsid w:val="00846E15"/>
    <w:rsid w:val="0084726C"/>
    <w:rsid w:val="00847440"/>
    <w:rsid w:val="0084786A"/>
    <w:rsid w:val="008501FA"/>
    <w:rsid w:val="008514DC"/>
    <w:rsid w:val="00851736"/>
    <w:rsid w:val="00851D1A"/>
    <w:rsid w:val="00853B30"/>
    <w:rsid w:val="00854E8D"/>
    <w:rsid w:val="00855917"/>
    <w:rsid w:val="00855BD6"/>
    <w:rsid w:val="008572DE"/>
    <w:rsid w:val="0085762C"/>
    <w:rsid w:val="0086007C"/>
    <w:rsid w:val="008602FA"/>
    <w:rsid w:val="00860C83"/>
    <w:rsid w:val="008616CD"/>
    <w:rsid w:val="0086229E"/>
    <w:rsid w:val="0086414C"/>
    <w:rsid w:val="00864D8A"/>
    <w:rsid w:val="00865179"/>
    <w:rsid w:val="00866518"/>
    <w:rsid w:val="008670CD"/>
    <w:rsid w:val="008702FA"/>
    <w:rsid w:val="0087035F"/>
    <w:rsid w:val="00873310"/>
    <w:rsid w:val="00873A31"/>
    <w:rsid w:val="00874E5F"/>
    <w:rsid w:val="0087616E"/>
    <w:rsid w:val="00876DD5"/>
    <w:rsid w:val="008809BE"/>
    <w:rsid w:val="00880EEB"/>
    <w:rsid w:val="008824A0"/>
    <w:rsid w:val="008834DC"/>
    <w:rsid w:val="00883D5B"/>
    <w:rsid w:val="0088617C"/>
    <w:rsid w:val="008866D9"/>
    <w:rsid w:val="00887455"/>
    <w:rsid w:val="008874DD"/>
    <w:rsid w:val="00887898"/>
    <w:rsid w:val="008901D2"/>
    <w:rsid w:val="00892822"/>
    <w:rsid w:val="00895909"/>
    <w:rsid w:val="00896F2C"/>
    <w:rsid w:val="008A0D38"/>
    <w:rsid w:val="008A0E59"/>
    <w:rsid w:val="008A3085"/>
    <w:rsid w:val="008A3A7D"/>
    <w:rsid w:val="008A638D"/>
    <w:rsid w:val="008A7286"/>
    <w:rsid w:val="008A7AEE"/>
    <w:rsid w:val="008A7DE7"/>
    <w:rsid w:val="008B286F"/>
    <w:rsid w:val="008B3BBA"/>
    <w:rsid w:val="008B4A6D"/>
    <w:rsid w:val="008B5391"/>
    <w:rsid w:val="008B5935"/>
    <w:rsid w:val="008B60B3"/>
    <w:rsid w:val="008B78BD"/>
    <w:rsid w:val="008C2542"/>
    <w:rsid w:val="008C278C"/>
    <w:rsid w:val="008C2C43"/>
    <w:rsid w:val="008C319B"/>
    <w:rsid w:val="008C31BA"/>
    <w:rsid w:val="008D0D75"/>
    <w:rsid w:val="008D205E"/>
    <w:rsid w:val="008D2D9C"/>
    <w:rsid w:val="008D3611"/>
    <w:rsid w:val="008D3AC4"/>
    <w:rsid w:val="008D40AC"/>
    <w:rsid w:val="008D5D8F"/>
    <w:rsid w:val="008D646A"/>
    <w:rsid w:val="008D66C4"/>
    <w:rsid w:val="008E1686"/>
    <w:rsid w:val="008E34F5"/>
    <w:rsid w:val="008E3823"/>
    <w:rsid w:val="008E3F2F"/>
    <w:rsid w:val="008E5D10"/>
    <w:rsid w:val="008E61AA"/>
    <w:rsid w:val="008E6B49"/>
    <w:rsid w:val="008E6CE1"/>
    <w:rsid w:val="008E717E"/>
    <w:rsid w:val="008E73F7"/>
    <w:rsid w:val="008E7929"/>
    <w:rsid w:val="008E7B57"/>
    <w:rsid w:val="008E7EA4"/>
    <w:rsid w:val="008F0394"/>
    <w:rsid w:val="008F2861"/>
    <w:rsid w:val="008F29F7"/>
    <w:rsid w:val="008F319C"/>
    <w:rsid w:val="008F78B9"/>
    <w:rsid w:val="00900B0C"/>
    <w:rsid w:val="009010A3"/>
    <w:rsid w:val="009016B7"/>
    <w:rsid w:val="009030BA"/>
    <w:rsid w:val="0090448E"/>
    <w:rsid w:val="00904E10"/>
    <w:rsid w:val="009050CF"/>
    <w:rsid w:val="00906197"/>
    <w:rsid w:val="00906B87"/>
    <w:rsid w:val="009106F8"/>
    <w:rsid w:val="009110AD"/>
    <w:rsid w:val="00912EDC"/>
    <w:rsid w:val="00913CC9"/>
    <w:rsid w:val="00913D71"/>
    <w:rsid w:val="0091403A"/>
    <w:rsid w:val="00914295"/>
    <w:rsid w:val="009142F6"/>
    <w:rsid w:val="00914BE7"/>
    <w:rsid w:val="009155B9"/>
    <w:rsid w:val="00915FCF"/>
    <w:rsid w:val="0091764E"/>
    <w:rsid w:val="009202C7"/>
    <w:rsid w:val="00921125"/>
    <w:rsid w:val="0092160A"/>
    <w:rsid w:val="009229C3"/>
    <w:rsid w:val="00923F32"/>
    <w:rsid w:val="00924290"/>
    <w:rsid w:val="009252D1"/>
    <w:rsid w:val="009253AA"/>
    <w:rsid w:val="00926CCA"/>
    <w:rsid w:val="009270CB"/>
    <w:rsid w:val="009319A2"/>
    <w:rsid w:val="00931A26"/>
    <w:rsid w:val="00932F02"/>
    <w:rsid w:val="00935714"/>
    <w:rsid w:val="00935965"/>
    <w:rsid w:val="00936B86"/>
    <w:rsid w:val="009377A2"/>
    <w:rsid w:val="00940364"/>
    <w:rsid w:val="00940725"/>
    <w:rsid w:val="00940959"/>
    <w:rsid w:val="00940FF2"/>
    <w:rsid w:val="009411DE"/>
    <w:rsid w:val="00942AB4"/>
    <w:rsid w:val="0094376E"/>
    <w:rsid w:val="00943B49"/>
    <w:rsid w:val="00945AEB"/>
    <w:rsid w:val="00946D34"/>
    <w:rsid w:val="00947D7B"/>
    <w:rsid w:val="00947EA3"/>
    <w:rsid w:val="00950A8E"/>
    <w:rsid w:val="009520A9"/>
    <w:rsid w:val="009533DE"/>
    <w:rsid w:val="00953B4E"/>
    <w:rsid w:val="00960594"/>
    <w:rsid w:val="00960827"/>
    <w:rsid w:val="00960D75"/>
    <w:rsid w:val="00960E66"/>
    <w:rsid w:val="009613DF"/>
    <w:rsid w:val="00962646"/>
    <w:rsid w:val="00962B10"/>
    <w:rsid w:val="00962CB9"/>
    <w:rsid w:val="009633BF"/>
    <w:rsid w:val="00966B6A"/>
    <w:rsid w:val="0096783B"/>
    <w:rsid w:val="00970E19"/>
    <w:rsid w:val="009727AB"/>
    <w:rsid w:val="00972FAF"/>
    <w:rsid w:val="00974E99"/>
    <w:rsid w:val="00974F53"/>
    <w:rsid w:val="0097516E"/>
    <w:rsid w:val="00975BEE"/>
    <w:rsid w:val="00976F09"/>
    <w:rsid w:val="00976F1A"/>
    <w:rsid w:val="00977150"/>
    <w:rsid w:val="00977549"/>
    <w:rsid w:val="00980422"/>
    <w:rsid w:val="00980756"/>
    <w:rsid w:val="00980ACA"/>
    <w:rsid w:val="009815FB"/>
    <w:rsid w:val="00982248"/>
    <w:rsid w:val="009822EA"/>
    <w:rsid w:val="0098286F"/>
    <w:rsid w:val="00984F11"/>
    <w:rsid w:val="00984F7C"/>
    <w:rsid w:val="00986138"/>
    <w:rsid w:val="00990929"/>
    <w:rsid w:val="00990AA6"/>
    <w:rsid w:val="0099129F"/>
    <w:rsid w:val="00993834"/>
    <w:rsid w:val="00994CEC"/>
    <w:rsid w:val="009951AD"/>
    <w:rsid w:val="0099711E"/>
    <w:rsid w:val="00997BB8"/>
    <w:rsid w:val="009A3C0D"/>
    <w:rsid w:val="009A3FC1"/>
    <w:rsid w:val="009A474F"/>
    <w:rsid w:val="009A5840"/>
    <w:rsid w:val="009A5E30"/>
    <w:rsid w:val="009A617D"/>
    <w:rsid w:val="009B0F07"/>
    <w:rsid w:val="009B1BA0"/>
    <w:rsid w:val="009B3296"/>
    <w:rsid w:val="009B34C0"/>
    <w:rsid w:val="009B5813"/>
    <w:rsid w:val="009B5F02"/>
    <w:rsid w:val="009B61D3"/>
    <w:rsid w:val="009B6386"/>
    <w:rsid w:val="009B6E88"/>
    <w:rsid w:val="009B6FA3"/>
    <w:rsid w:val="009B7330"/>
    <w:rsid w:val="009B7C45"/>
    <w:rsid w:val="009C13B9"/>
    <w:rsid w:val="009C3823"/>
    <w:rsid w:val="009C3AB5"/>
    <w:rsid w:val="009C5F87"/>
    <w:rsid w:val="009D0346"/>
    <w:rsid w:val="009D28EF"/>
    <w:rsid w:val="009D2CDE"/>
    <w:rsid w:val="009D3119"/>
    <w:rsid w:val="009D32F5"/>
    <w:rsid w:val="009D3CBD"/>
    <w:rsid w:val="009D58FC"/>
    <w:rsid w:val="009D5B32"/>
    <w:rsid w:val="009D5FAA"/>
    <w:rsid w:val="009D6D62"/>
    <w:rsid w:val="009D7688"/>
    <w:rsid w:val="009E02E4"/>
    <w:rsid w:val="009E0B1F"/>
    <w:rsid w:val="009E1CF6"/>
    <w:rsid w:val="009E24CC"/>
    <w:rsid w:val="009E2B48"/>
    <w:rsid w:val="009E3017"/>
    <w:rsid w:val="009E5750"/>
    <w:rsid w:val="009E67CA"/>
    <w:rsid w:val="009E7128"/>
    <w:rsid w:val="009F128C"/>
    <w:rsid w:val="009F3276"/>
    <w:rsid w:val="009F3544"/>
    <w:rsid w:val="009F468D"/>
    <w:rsid w:val="009F6597"/>
    <w:rsid w:val="009F7471"/>
    <w:rsid w:val="009F7E33"/>
    <w:rsid w:val="00A01215"/>
    <w:rsid w:val="00A0126C"/>
    <w:rsid w:val="00A01CAD"/>
    <w:rsid w:val="00A038B4"/>
    <w:rsid w:val="00A05391"/>
    <w:rsid w:val="00A06D61"/>
    <w:rsid w:val="00A11707"/>
    <w:rsid w:val="00A11C7E"/>
    <w:rsid w:val="00A1232E"/>
    <w:rsid w:val="00A12757"/>
    <w:rsid w:val="00A13649"/>
    <w:rsid w:val="00A14B21"/>
    <w:rsid w:val="00A15752"/>
    <w:rsid w:val="00A158DA"/>
    <w:rsid w:val="00A15B32"/>
    <w:rsid w:val="00A16207"/>
    <w:rsid w:val="00A17C0F"/>
    <w:rsid w:val="00A20400"/>
    <w:rsid w:val="00A20454"/>
    <w:rsid w:val="00A20457"/>
    <w:rsid w:val="00A2110F"/>
    <w:rsid w:val="00A23C5C"/>
    <w:rsid w:val="00A24156"/>
    <w:rsid w:val="00A24B89"/>
    <w:rsid w:val="00A25375"/>
    <w:rsid w:val="00A25828"/>
    <w:rsid w:val="00A25F45"/>
    <w:rsid w:val="00A26DB0"/>
    <w:rsid w:val="00A27B16"/>
    <w:rsid w:val="00A27C97"/>
    <w:rsid w:val="00A30748"/>
    <w:rsid w:val="00A31A57"/>
    <w:rsid w:val="00A31E79"/>
    <w:rsid w:val="00A3251E"/>
    <w:rsid w:val="00A32C1C"/>
    <w:rsid w:val="00A32F4F"/>
    <w:rsid w:val="00A3387D"/>
    <w:rsid w:val="00A33BA6"/>
    <w:rsid w:val="00A345C0"/>
    <w:rsid w:val="00A35AB1"/>
    <w:rsid w:val="00A36C0E"/>
    <w:rsid w:val="00A37CD3"/>
    <w:rsid w:val="00A37F24"/>
    <w:rsid w:val="00A40410"/>
    <w:rsid w:val="00A40E7C"/>
    <w:rsid w:val="00A416E9"/>
    <w:rsid w:val="00A423CC"/>
    <w:rsid w:val="00A42B57"/>
    <w:rsid w:val="00A42EE0"/>
    <w:rsid w:val="00A4316D"/>
    <w:rsid w:val="00A45E3A"/>
    <w:rsid w:val="00A47923"/>
    <w:rsid w:val="00A52C22"/>
    <w:rsid w:val="00A54548"/>
    <w:rsid w:val="00A549AE"/>
    <w:rsid w:val="00A56C9B"/>
    <w:rsid w:val="00A57692"/>
    <w:rsid w:val="00A57863"/>
    <w:rsid w:val="00A610BF"/>
    <w:rsid w:val="00A62514"/>
    <w:rsid w:val="00A627EB"/>
    <w:rsid w:val="00A62889"/>
    <w:rsid w:val="00A64045"/>
    <w:rsid w:val="00A64D16"/>
    <w:rsid w:val="00A65993"/>
    <w:rsid w:val="00A66389"/>
    <w:rsid w:val="00A6693C"/>
    <w:rsid w:val="00A670B2"/>
    <w:rsid w:val="00A671C4"/>
    <w:rsid w:val="00A674C1"/>
    <w:rsid w:val="00A67C48"/>
    <w:rsid w:val="00A708A4"/>
    <w:rsid w:val="00A71656"/>
    <w:rsid w:val="00A7343F"/>
    <w:rsid w:val="00A75100"/>
    <w:rsid w:val="00A751C7"/>
    <w:rsid w:val="00A75521"/>
    <w:rsid w:val="00A77029"/>
    <w:rsid w:val="00A8077C"/>
    <w:rsid w:val="00A81A15"/>
    <w:rsid w:val="00A81B3C"/>
    <w:rsid w:val="00A83BE7"/>
    <w:rsid w:val="00A853BB"/>
    <w:rsid w:val="00A87688"/>
    <w:rsid w:val="00A87BB4"/>
    <w:rsid w:val="00A91622"/>
    <w:rsid w:val="00A9325F"/>
    <w:rsid w:val="00A93F8A"/>
    <w:rsid w:val="00A94930"/>
    <w:rsid w:val="00A95ACC"/>
    <w:rsid w:val="00A96798"/>
    <w:rsid w:val="00A96AC3"/>
    <w:rsid w:val="00A96B5E"/>
    <w:rsid w:val="00A96DBA"/>
    <w:rsid w:val="00A96E23"/>
    <w:rsid w:val="00AA1936"/>
    <w:rsid w:val="00AA28AC"/>
    <w:rsid w:val="00AA3656"/>
    <w:rsid w:val="00AA3899"/>
    <w:rsid w:val="00AA48C4"/>
    <w:rsid w:val="00AB1D45"/>
    <w:rsid w:val="00AB305C"/>
    <w:rsid w:val="00AB323B"/>
    <w:rsid w:val="00AB54AF"/>
    <w:rsid w:val="00AB6147"/>
    <w:rsid w:val="00AB6D6F"/>
    <w:rsid w:val="00AC0AF1"/>
    <w:rsid w:val="00AC1B9D"/>
    <w:rsid w:val="00AC1DBC"/>
    <w:rsid w:val="00AC1F4B"/>
    <w:rsid w:val="00AC35CB"/>
    <w:rsid w:val="00AC61C5"/>
    <w:rsid w:val="00AC6500"/>
    <w:rsid w:val="00AC7C33"/>
    <w:rsid w:val="00AD1F44"/>
    <w:rsid w:val="00AD1FBB"/>
    <w:rsid w:val="00AD34AB"/>
    <w:rsid w:val="00AD4BF6"/>
    <w:rsid w:val="00AD66D8"/>
    <w:rsid w:val="00AD7BDD"/>
    <w:rsid w:val="00AD7D9D"/>
    <w:rsid w:val="00AE0214"/>
    <w:rsid w:val="00AE0F13"/>
    <w:rsid w:val="00AE1DDD"/>
    <w:rsid w:val="00AE1DF5"/>
    <w:rsid w:val="00AE3195"/>
    <w:rsid w:val="00AE3E9B"/>
    <w:rsid w:val="00AE48A1"/>
    <w:rsid w:val="00AF06CE"/>
    <w:rsid w:val="00AF0979"/>
    <w:rsid w:val="00AF1418"/>
    <w:rsid w:val="00AF2A8C"/>
    <w:rsid w:val="00AF30A4"/>
    <w:rsid w:val="00AF46B8"/>
    <w:rsid w:val="00AF4BB9"/>
    <w:rsid w:val="00AF6856"/>
    <w:rsid w:val="00B00744"/>
    <w:rsid w:val="00B02F01"/>
    <w:rsid w:val="00B04406"/>
    <w:rsid w:val="00B064DA"/>
    <w:rsid w:val="00B073E0"/>
    <w:rsid w:val="00B12DA7"/>
    <w:rsid w:val="00B12DEA"/>
    <w:rsid w:val="00B134FE"/>
    <w:rsid w:val="00B1390A"/>
    <w:rsid w:val="00B13CE0"/>
    <w:rsid w:val="00B146E9"/>
    <w:rsid w:val="00B1477E"/>
    <w:rsid w:val="00B159A1"/>
    <w:rsid w:val="00B162FB"/>
    <w:rsid w:val="00B16468"/>
    <w:rsid w:val="00B17F11"/>
    <w:rsid w:val="00B20AE9"/>
    <w:rsid w:val="00B2147A"/>
    <w:rsid w:val="00B21DF1"/>
    <w:rsid w:val="00B21FA1"/>
    <w:rsid w:val="00B2209C"/>
    <w:rsid w:val="00B24476"/>
    <w:rsid w:val="00B27535"/>
    <w:rsid w:val="00B30D7E"/>
    <w:rsid w:val="00B31901"/>
    <w:rsid w:val="00B31A06"/>
    <w:rsid w:val="00B31DA1"/>
    <w:rsid w:val="00B35858"/>
    <w:rsid w:val="00B36796"/>
    <w:rsid w:val="00B36FFD"/>
    <w:rsid w:val="00B42B00"/>
    <w:rsid w:val="00B447DE"/>
    <w:rsid w:val="00B44969"/>
    <w:rsid w:val="00B45644"/>
    <w:rsid w:val="00B45FBA"/>
    <w:rsid w:val="00B46D64"/>
    <w:rsid w:val="00B470A9"/>
    <w:rsid w:val="00B470F2"/>
    <w:rsid w:val="00B50795"/>
    <w:rsid w:val="00B51233"/>
    <w:rsid w:val="00B51812"/>
    <w:rsid w:val="00B5196F"/>
    <w:rsid w:val="00B53660"/>
    <w:rsid w:val="00B57039"/>
    <w:rsid w:val="00B571DE"/>
    <w:rsid w:val="00B618FA"/>
    <w:rsid w:val="00B61B10"/>
    <w:rsid w:val="00B61CBE"/>
    <w:rsid w:val="00B62BD0"/>
    <w:rsid w:val="00B659E0"/>
    <w:rsid w:val="00B65E44"/>
    <w:rsid w:val="00B66BA6"/>
    <w:rsid w:val="00B676A2"/>
    <w:rsid w:val="00B67ADB"/>
    <w:rsid w:val="00B718D2"/>
    <w:rsid w:val="00B72E38"/>
    <w:rsid w:val="00B741D2"/>
    <w:rsid w:val="00B7567B"/>
    <w:rsid w:val="00B76353"/>
    <w:rsid w:val="00B816CD"/>
    <w:rsid w:val="00B8313C"/>
    <w:rsid w:val="00B843B9"/>
    <w:rsid w:val="00B85473"/>
    <w:rsid w:val="00B8728D"/>
    <w:rsid w:val="00B87E2B"/>
    <w:rsid w:val="00B90C21"/>
    <w:rsid w:val="00B929E5"/>
    <w:rsid w:val="00B940FD"/>
    <w:rsid w:val="00B9552F"/>
    <w:rsid w:val="00B95C50"/>
    <w:rsid w:val="00B960B3"/>
    <w:rsid w:val="00B96522"/>
    <w:rsid w:val="00B970C7"/>
    <w:rsid w:val="00B971AE"/>
    <w:rsid w:val="00BA0A31"/>
    <w:rsid w:val="00BA19A5"/>
    <w:rsid w:val="00BA1E9F"/>
    <w:rsid w:val="00BA2427"/>
    <w:rsid w:val="00BA2459"/>
    <w:rsid w:val="00BA36D4"/>
    <w:rsid w:val="00BA4920"/>
    <w:rsid w:val="00BA4B0A"/>
    <w:rsid w:val="00BA4EE4"/>
    <w:rsid w:val="00BA524F"/>
    <w:rsid w:val="00BA61AF"/>
    <w:rsid w:val="00BA6CB1"/>
    <w:rsid w:val="00BB182C"/>
    <w:rsid w:val="00BB304C"/>
    <w:rsid w:val="00BB3070"/>
    <w:rsid w:val="00BB6979"/>
    <w:rsid w:val="00BB719A"/>
    <w:rsid w:val="00BC0B8F"/>
    <w:rsid w:val="00BC1223"/>
    <w:rsid w:val="00BC129E"/>
    <w:rsid w:val="00BC23C7"/>
    <w:rsid w:val="00BC3208"/>
    <w:rsid w:val="00BC3787"/>
    <w:rsid w:val="00BC39DA"/>
    <w:rsid w:val="00BC4759"/>
    <w:rsid w:val="00BC475C"/>
    <w:rsid w:val="00BC52C2"/>
    <w:rsid w:val="00BC6A7C"/>
    <w:rsid w:val="00BC6D92"/>
    <w:rsid w:val="00BC6E2D"/>
    <w:rsid w:val="00BC72E2"/>
    <w:rsid w:val="00BD0706"/>
    <w:rsid w:val="00BD0C28"/>
    <w:rsid w:val="00BD2FE0"/>
    <w:rsid w:val="00BD3301"/>
    <w:rsid w:val="00BD413E"/>
    <w:rsid w:val="00BD468C"/>
    <w:rsid w:val="00BD5265"/>
    <w:rsid w:val="00BD6E7C"/>
    <w:rsid w:val="00BD6F60"/>
    <w:rsid w:val="00BD7231"/>
    <w:rsid w:val="00BE038B"/>
    <w:rsid w:val="00BE0548"/>
    <w:rsid w:val="00BE1283"/>
    <w:rsid w:val="00BE19DB"/>
    <w:rsid w:val="00BE1F46"/>
    <w:rsid w:val="00BE36DA"/>
    <w:rsid w:val="00BE3F62"/>
    <w:rsid w:val="00BE599C"/>
    <w:rsid w:val="00BF1E81"/>
    <w:rsid w:val="00BF217D"/>
    <w:rsid w:val="00BF3D20"/>
    <w:rsid w:val="00BF6CF9"/>
    <w:rsid w:val="00BF79F5"/>
    <w:rsid w:val="00C00130"/>
    <w:rsid w:val="00C00A3E"/>
    <w:rsid w:val="00C01267"/>
    <w:rsid w:val="00C013CA"/>
    <w:rsid w:val="00C03399"/>
    <w:rsid w:val="00C034A7"/>
    <w:rsid w:val="00C06FA9"/>
    <w:rsid w:val="00C07394"/>
    <w:rsid w:val="00C07557"/>
    <w:rsid w:val="00C10198"/>
    <w:rsid w:val="00C1259A"/>
    <w:rsid w:val="00C1286E"/>
    <w:rsid w:val="00C13FFB"/>
    <w:rsid w:val="00C14655"/>
    <w:rsid w:val="00C1487A"/>
    <w:rsid w:val="00C14BD3"/>
    <w:rsid w:val="00C16486"/>
    <w:rsid w:val="00C166C5"/>
    <w:rsid w:val="00C169E9"/>
    <w:rsid w:val="00C2086F"/>
    <w:rsid w:val="00C20966"/>
    <w:rsid w:val="00C212D3"/>
    <w:rsid w:val="00C239F3"/>
    <w:rsid w:val="00C25C87"/>
    <w:rsid w:val="00C31263"/>
    <w:rsid w:val="00C336E8"/>
    <w:rsid w:val="00C33839"/>
    <w:rsid w:val="00C33880"/>
    <w:rsid w:val="00C3406F"/>
    <w:rsid w:val="00C3446F"/>
    <w:rsid w:val="00C34A1A"/>
    <w:rsid w:val="00C369DA"/>
    <w:rsid w:val="00C36E78"/>
    <w:rsid w:val="00C37404"/>
    <w:rsid w:val="00C37A99"/>
    <w:rsid w:val="00C42001"/>
    <w:rsid w:val="00C420D5"/>
    <w:rsid w:val="00C429E9"/>
    <w:rsid w:val="00C439C9"/>
    <w:rsid w:val="00C445FB"/>
    <w:rsid w:val="00C466FE"/>
    <w:rsid w:val="00C47C52"/>
    <w:rsid w:val="00C53171"/>
    <w:rsid w:val="00C53BEF"/>
    <w:rsid w:val="00C54D10"/>
    <w:rsid w:val="00C5673D"/>
    <w:rsid w:val="00C56AF7"/>
    <w:rsid w:val="00C56BA8"/>
    <w:rsid w:val="00C56C26"/>
    <w:rsid w:val="00C57015"/>
    <w:rsid w:val="00C5714F"/>
    <w:rsid w:val="00C604E6"/>
    <w:rsid w:val="00C62588"/>
    <w:rsid w:val="00C629F7"/>
    <w:rsid w:val="00C63466"/>
    <w:rsid w:val="00C63793"/>
    <w:rsid w:val="00C64307"/>
    <w:rsid w:val="00C6756B"/>
    <w:rsid w:val="00C678A1"/>
    <w:rsid w:val="00C67E14"/>
    <w:rsid w:val="00C70F61"/>
    <w:rsid w:val="00C71DF8"/>
    <w:rsid w:val="00C72136"/>
    <w:rsid w:val="00C73761"/>
    <w:rsid w:val="00C738A6"/>
    <w:rsid w:val="00C739FD"/>
    <w:rsid w:val="00C746FD"/>
    <w:rsid w:val="00C8011E"/>
    <w:rsid w:val="00C81504"/>
    <w:rsid w:val="00C81CF6"/>
    <w:rsid w:val="00C81D86"/>
    <w:rsid w:val="00C83AEB"/>
    <w:rsid w:val="00C85B9F"/>
    <w:rsid w:val="00C85E35"/>
    <w:rsid w:val="00C86FC2"/>
    <w:rsid w:val="00C9160D"/>
    <w:rsid w:val="00C925D2"/>
    <w:rsid w:val="00C93A6E"/>
    <w:rsid w:val="00C93BE4"/>
    <w:rsid w:val="00C9435A"/>
    <w:rsid w:val="00C95851"/>
    <w:rsid w:val="00C9662F"/>
    <w:rsid w:val="00C96CC5"/>
    <w:rsid w:val="00C974FF"/>
    <w:rsid w:val="00C97A3A"/>
    <w:rsid w:val="00CA1892"/>
    <w:rsid w:val="00CA27B8"/>
    <w:rsid w:val="00CA2EE9"/>
    <w:rsid w:val="00CA3863"/>
    <w:rsid w:val="00CA5BF6"/>
    <w:rsid w:val="00CA6F29"/>
    <w:rsid w:val="00CB4103"/>
    <w:rsid w:val="00CB6258"/>
    <w:rsid w:val="00CB6BBD"/>
    <w:rsid w:val="00CB7180"/>
    <w:rsid w:val="00CB727D"/>
    <w:rsid w:val="00CB7597"/>
    <w:rsid w:val="00CB7813"/>
    <w:rsid w:val="00CC5B4E"/>
    <w:rsid w:val="00CD184B"/>
    <w:rsid w:val="00CD1F6A"/>
    <w:rsid w:val="00CD3C76"/>
    <w:rsid w:val="00CD417A"/>
    <w:rsid w:val="00CD4A09"/>
    <w:rsid w:val="00CD4CB4"/>
    <w:rsid w:val="00CD6EDE"/>
    <w:rsid w:val="00CD7121"/>
    <w:rsid w:val="00CE0519"/>
    <w:rsid w:val="00CE05A5"/>
    <w:rsid w:val="00CE084C"/>
    <w:rsid w:val="00CE1792"/>
    <w:rsid w:val="00CE1F88"/>
    <w:rsid w:val="00CE2BDA"/>
    <w:rsid w:val="00CE3EEC"/>
    <w:rsid w:val="00CE5BC1"/>
    <w:rsid w:val="00CE66FC"/>
    <w:rsid w:val="00CE7A3E"/>
    <w:rsid w:val="00CF180B"/>
    <w:rsid w:val="00CF2DBB"/>
    <w:rsid w:val="00CF38A5"/>
    <w:rsid w:val="00CF3B91"/>
    <w:rsid w:val="00CF5EBA"/>
    <w:rsid w:val="00D0129E"/>
    <w:rsid w:val="00D012FA"/>
    <w:rsid w:val="00D01640"/>
    <w:rsid w:val="00D03166"/>
    <w:rsid w:val="00D0437F"/>
    <w:rsid w:val="00D04732"/>
    <w:rsid w:val="00D05345"/>
    <w:rsid w:val="00D06AD0"/>
    <w:rsid w:val="00D06B51"/>
    <w:rsid w:val="00D07290"/>
    <w:rsid w:val="00D1022D"/>
    <w:rsid w:val="00D1109A"/>
    <w:rsid w:val="00D11729"/>
    <w:rsid w:val="00D11C81"/>
    <w:rsid w:val="00D12535"/>
    <w:rsid w:val="00D127F5"/>
    <w:rsid w:val="00D12A48"/>
    <w:rsid w:val="00D136F4"/>
    <w:rsid w:val="00D13750"/>
    <w:rsid w:val="00D164F1"/>
    <w:rsid w:val="00D1676F"/>
    <w:rsid w:val="00D1703F"/>
    <w:rsid w:val="00D171E3"/>
    <w:rsid w:val="00D17275"/>
    <w:rsid w:val="00D17848"/>
    <w:rsid w:val="00D1786C"/>
    <w:rsid w:val="00D17C0D"/>
    <w:rsid w:val="00D17EF5"/>
    <w:rsid w:val="00D2055C"/>
    <w:rsid w:val="00D21599"/>
    <w:rsid w:val="00D2238E"/>
    <w:rsid w:val="00D23336"/>
    <w:rsid w:val="00D23B5C"/>
    <w:rsid w:val="00D24649"/>
    <w:rsid w:val="00D25C2F"/>
    <w:rsid w:val="00D25FF8"/>
    <w:rsid w:val="00D30064"/>
    <w:rsid w:val="00D3043B"/>
    <w:rsid w:val="00D3202F"/>
    <w:rsid w:val="00D36D5A"/>
    <w:rsid w:val="00D37E30"/>
    <w:rsid w:val="00D40952"/>
    <w:rsid w:val="00D40BC2"/>
    <w:rsid w:val="00D42019"/>
    <w:rsid w:val="00D442EC"/>
    <w:rsid w:val="00D454DD"/>
    <w:rsid w:val="00D45D8F"/>
    <w:rsid w:val="00D50A10"/>
    <w:rsid w:val="00D52B7B"/>
    <w:rsid w:val="00D53F2A"/>
    <w:rsid w:val="00D546D2"/>
    <w:rsid w:val="00D55407"/>
    <w:rsid w:val="00D5571F"/>
    <w:rsid w:val="00D565AD"/>
    <w:rsid w:val="00D579CC"/>
    <w:rsid w:val="00D602A5"/>
    <w:rsid w:val="00D60B0E"/>
    <w:rsid w:val="00D62692"/>
    <w:rsid w:val="00D62E72"/>
    <w:rsid w:val="00D63F71"/>
    <w:rsid w:val="00D6507D"/>
    <w:rsid w:val="00D66060"/>
    <w:rsid w:val="00D67232"/>
    <w:rsid w:val="00D677F8"/>
    <w:rsid w:val="00D678EB"/>
    <w:rsid w:val="00D70BA7"/>
    <w:rsid w:val="00D70FB1"/>
    <w:rsid w:val="00D71012"/>
    <w:rsid w:val="00D72A89"/>
    <w:rsid w:val="00D7464D"/>
    <w:rsid w:val="00D76057"/>
    <w:rsid w:val="00D762B9"/>
    <w:rsid w:val="00D772E1"/>
    <w:rsid w:val="00D805B3"/>
    <w:rsid w:val="00D8079F"/>
    <w:rsid w:val="00D80D25"/>
    <w:rsid w:val="00D81018"/>
    <w:rsid w:val="00D82909"/>
    <w:rsid w:val="00D82C52"/>
    <w:rsid w:val="00D83583"/>
    <w:rsid w:val="00D838D2"/>
    <w:rsid w:val="00D83A12"/>
    <w:rsid w:val="00D8402E"/>
    <w:rsid w:val="00D8703C"/>
    <w:rsid w:val="00D877CD"/>
    <w:rsid w:val="00D90D61"/>
    <w:rsid w:val="00D93728"/>
    <w:rsid w:val="00D937E7"/>
    <w:rsid w:val="00D94092"/>
    <w:rsid w:val="00D952C9"/>
    <w:rsid w:val="00D9553D"/>
    <w:rsid w:val="00D96828"/>
    <w:rsid w:val="00D96C78"/>
    <w:rsid w:val="00DA0ACE"/>
    <w:rsid w:val="00DA1277"/>
    <w:rsid w:val="00DA15F6"/>
    <w:rsid w:val="00DA1AA9"/>
    <w:rsid w:val="00DA25CB"/>
    <w:rsid w:val="00DA28AD"/>
    <w:rsid w:val="00DA462D"/>
    <w:rsid w:val="00DA4882"/>
    <w:rsid w:val="00DA5719"/>
    <w:rsid w:val="00DA5B50"/>
    <w:rsid w:val="00DA6796"/>
    <w:rsid w:val="00DA6E8B"/>
    <w:rsid w:val="00DA71F9"/>
    <w:rsid w:val="00DA73E7"/>
    <w:rsid w:val="00DA7B86"/>
    <w:rsid w:val="00DB25E9"/>
    <w:rsid w:val="00DB3B99"/>
    <w:rsid w:val="00DB503B"/>
    <w:rsid w:val="00DB59F4"/>
    <w:rsid w:val="00DB65CA"/>
    <w:rsid w:val="00DB6C47"/>
    <w:rsid w:val="00DB72C2"/>
    <w:rsid w:val="00DB79FA"/>
    <w:rsid w:val="00DC1312"/>
    <w:rsid w:val="00DC16E6"/>
    <w:rsid w:val="00DC4A4E"/>
    <w:rsid w:val="00DC5679"/>
    <w:rsid w:val="00DC7AA7"/>
    <w:rsid w:val="00DD0481"/>
    <w:rsid w:val="00DD185E"/>
    <w:rsid w:val="00DD22AA"/>
    <w:rsid w:val="00DD3B2E"/>
    <w:rsid w:val="00DD3B98"/>
    <w:rsid w:val="00DD5049"/>
    <w:rsid w:val="00DD592D"/>
    <w:rsid w:val="00DD669D"/>
    <w:rsid w:val="00DE43B0"/>
    <w:rsid w:val="00DE5189"/>
    <w:rsid w:val="00DE62B4"/>
    <w:rsid w:val="00DE7EEC"/>
    <w:rsid w:val="00DE7F83"/>
    <w:rsid w:val="00DF40CB"/>
    <w:rsid w:val="00DF40EC"/>
    <w:rsid w:val="00DF50D2"/>
    <w:rsid w:val="00DF5F33"/>
    <w:rsid w:val="00E02C6B"/>
    <w:rsid w:val="00E03340"/>
    <w:rsid w:val="00E0436C"/>
    <w:rsid w:val="00E04C9B"/>
    <w:rsid w:val="00E0503B"/>
    <w:rsid w:val="00E05040"/>
    <w:rsid w:val="00E064F3"/>
    <w:rsid w:val="00E115FB"/>
    <w:rsid w:val="00E1181B"/>
    <w:rsid w:val="00E12500"/>
    <w:rsid w:val="00E12D24"/>
    <w:rsid w:val="00E1328B"/>
    <w:rsid w:val="00E13EA2"/>
    <w:rsid w:val="00E13FA6"/>
    <w:rsid w:val="00E14C69"/>
    <w:rsid w:val="00E152CE"/>
    <w:rsid w:val="00E15C4C"/>
    <w:rsid w:val="00E160D3"/>
    <w:rsid w:val="00E17927"/>
    <w:rsid w:val="00E17B75"/>
    <w:rsid w:val="00E20F84"/>
    <w:rsid w:val="00E21E7B"/>
    <w:rsid w:val="00E232CF"/>
    <w:rsid w:val="00E255E7"/>
    <w:rsid w:val="00E25D19"/>
    <w:rsid w:val="00E260D7"/>
    <w:rsid w:val="00E27EBB"/>
    <w:rsid w:val="00E30954"/>
    <w:rsid w:val="00E33597"/>
    <w:rsid w:val="00E33703"/>
    <w:rsid w:val="00E340F2"/>
    <w:rsid w:val="00E3425B"/>
    <w:rsid w:val="00E349E9"/>
    <w:rsid w:val="00E35D50"/>
    <w:rsid w:val="00E362A2"/>
    <w:rsid w:val="00E36CB7"/>
    <w:rsid w:val="00E415C8"/>
    <w:rsid w:val="00E419CD"/>
    <w:rsid w:val="00E42711"/>
    <w:rsid w:val="00E427EF"/>
    <w:rsid w:val="00E429B9"/>
    <w:rsid w:val="00E45D2C"/>
    <w:rsid w:val="00E502C0"/>
    <w:rsid w:val="00E50E4C"/>
    <w:rsid w:val="00E51844"/>
    <w:rsid w:val="00E51BC4"/>
    <w:rsid w:val="00E526BF"/>
    <w:rsid w:val="00E52805"/>
    <w:rsid w:val="00E53575"/>
    <w:rsid w:val="00E5407B"/>
    <w:rsid w:val="00E54FF3"/>
    <w:rsid w:val="00E55E55"/>
    <w:rsid w:val="00E56835"/>
    <w:rsid w:val="00E56B00"/>
    <w:rsid w:val="00E56F8D"/>
    <w:rsid w:val="00E57BAD"/>
    <w:rsid w:val="00E60688"/>
    <w:rsid w:val="00E61441"/>
    <w:rsid w:val="00E62095"/>
    <w:rsid w:val="00E62669"/>
    <w:rsid w:val="00E62933"/>
    <w:rsid w:val="00E62E73"/>
    <w:rsid w:val="00E63557"/>
    <w:rsid w:val="00E635F8"/>
    <w:rsid w:val="00E6360E"/>
    <w:rsid w:val="00E6409C"/>
    <w:rsid w:val="00E648CB"/>
    <w:rsid w:val="00E64AF1"/>
    <w:rsid w:val="00E6609A"/>
    <w:rsid w:val="00E667A3"/>
    <w:rsid w:val="00E67DE7"/>
    <w:rsid w:val="00E71F1F"/>
    <w:rsid w:val="00E726EA"/>
    <w:rsid w:val="00E72E7E"/>
    <w:rsid w:val="00E72F7F"/>
    <w:rsid w:val="00E737B6"/>
    <w:rsid w:val="00E737E0"/>
    <w:rsid w:val="00E7442F"/>
    <w:rsid w:val="00E76DF5"/>
    <w:rsid w:val="00E80468"/>
    <w:rsid w:val="00E81948"/>
    <w:rsid w:val="00E81C44"/>
    <w:rsid w:val="00E81D0A"/>
    <w:rsid w:val="00E8228A"/>
    <w:rsid w:val="00E831B6"/>
    <w:rsid w:val="00E83C3B"/>
    <w:rsid w:val="00E85E32"/>
    <w:rsid w:val="00E85E5E"/>
    <w:rsid w:val="00E8630A"/>
    <w:rsid w:val="00E8765F"/>
    <w:rsid w:val="00E87A73"/>
    <w:rsid w:val="00E87D53"/>
    <w:rsid w:val="00E902D5"/>
    <w:rsid w:val="00E90B2B"/>
    <w:rsid w:val="00E91DBE"/>
    <w:rsid w:val="00E91E3C"/>
    <w:rsid w:val="00E92F55"/>
    <w:rsid w:val="00E93406"/>
    <w:rsid w:val="00E93D06"/>
    <w:rsid w:val="00EA180A"/>
    <w:rsid w:val="00EA1986"/>
    <w:rsid w:val="00EA1C24"/>
    <w:rsid w:val="00EA2C53"/>
    <w:rsid w:val="00EA3BE2"/>
    <w:rsid w:val="00EA5E01"/>
    <w:rsid w:val="00EA6330"/>
    <w:rsid w:val="00EA6855"/>
    <w:rsid w:val="00EA703E"/>
    <w:rsid w:val="00EA72B5"/>
    <w:rsid w:val="00EB092E"/>
    <w:rsid w:val="00EB36CE"/>
    <w:rsid w:val="00EB48FA"/>
    <w:rsid w:val="00EB4D56"/>
    <w:rsid w:val="00EB5709"/>
    <w:rsid w:val="00EB5B7D"/>
    <w:rsid w:val="00EB5BD2"/>
    <w:rsid w:val="00EB774E"/>
    <w:rsid w:val="00EB78F4"/>
    <w:rsid w:val="00EB7D9D"/>
    <w:rsid w:val="00EC02CB"/>
    <w:rsid w:val="00EC063A"/>
    <w:rsid w:val="00EC0F82"/>
    <w:rsid w:val="00EC12E2"/>
    <w:rsid w:val="00EC446F"/>
    <w:rsid w:val="00ED01A6"/>
    <w:rsid w:val="00ED2463"/>
    <w:rsid w:val="00ED4942"/>
    <w:rsid w:val="00ED5002"/>
    <w:rsid w:val="00ED5FDB"/>
    <w:rsid w:val="00ED6182"/>
    <w:rsid w:val="00ED61A5"/>
    <w:rsid w:val="00ED6E23"/>
    <w:rsid w:val="00ED7D21"/>
    <w:rsid w:val="00EE582F"/>
    <w:rsid w:val="00EE5F14"/>
    <w:rsid w:val="00EE67FA"/>
    <w:rsid w:val="00EE71FF"/>
    <w:rsid w:val="00EE723B"/>
    <w:rsid w:val="00EF0D9B"/>
    <w:rsid w:val="00EF30F7"/>
    <w:rsid w:val="00EF3F45"/>
    <w:rsid w:val="00EF4CE9"/>
    <w:rsid w:val="00EF4D76"/>
    <w:rsid w:val="00EF554C"/>
    <w:rsid w:val="00EF75E3"/>
    <w:rsid w:val="00EF7BA7"/>
    <w:rsid w:val="00F02F62"/>
    <w:rsid w:val="00F041C6"/>
    <w:rsid w:val="00F055C1"/>
    <w:rsid w:val="00F05C10"/>
    <w:rsid w:val="00F06168"/>
    <w:rsid w:val="00F06CAA"/>
    <w:rsid w:val="00F07698"/>
    <w:rsid w:val="00F10FBA"/>
    <w:rsid w:val="00F11484"/>
    <w:rsid w:val="00F12D21"/>
    <w:rsid w:val="00F13AD8"/>
    <w:rsid w:val="00F15F7F"/>
    <w:rsid w:val="00F167DF"/>
    <w:rsid w:val="00F2090D"/>
    <w:rsid w:val="00F2154B"/>
    <w:rsid w:val="00F21D0E"/>
    <w:rsid w:val="00F21D7E"/>
    <w:rsid w:val="00F22ED6"/>
    <w:rsid w:val="00F2575F"/>
    <w:rsid w:val="00F25853"/>
    <w:rsid w:val="00F25F93"/>
    <w:rsid w:val="00F268CA"/>
    <w:rsid w:val="00F3013C"/>
    <w:rsid w:val="00F3069F"/>
    <w:rsid w:val="00F32A28"/>
    <w:rsid w:val="00F338EE"/>
    <w:rsid w:val="00F34228"/>
    <w:rsid w:val="00F369F3"/>
    <w:rsid w:val="00F37EEA"/>
    <w:rsid w:val="00F4020E"/>
    <w:rsid w:val="00F40FD5"/>
    <w:rsid w:val="00F420F7"/>
    <w:rsid w:val="00F443BE"/>
    <w:rsid w:val="00F44D61"/>
    <w:rsid w:val="00F45264"/>
    <w:rsid w:val="00F46958"/>
    <w:rsid w:val="00F46BF0"/>
    <w:rsid w:val="00F46D01"/>
    <w:rsid w:val="00F503AD"/>
    <w:rsid w:val="00F50872"/>
    <w:rsid w:val="00F5344F"/>
    <w:rsid w:val="00F53DAB"/>
    <w:rsid w:val="00F54187"/>
    <w:rsid w:val="00F54650"/>
    <w:rsid w:val="00F55299"/>
    <w:rsid w:val="00F568ED"/>
    <w:rsid w:val="00F570E0"/>
    <w:rsid w:val="00F577A4"/>
    <w:rsid w:val="00F57B1A"/>
    <w:rsid w:val="00F64EDC"/>
    <w:rsid w:val="00F65DCA"/>
    <w:rsid w:val="00F707FF"/>
    <w:rsid w:val="00F70B87"/>
    <w:rsid w:val="00F715CC"/>
    <w:rsid w:val="00F730D3"/>
    <w:rsid w:val="00F74D52"/>
    <w:rsid w:val="00F7649C"/>
    <w:rsid w:val="00F76A8C"/>
    <w:rsid w:val="00F77E53"/>
    <w:rsid w:val="00F81AEE"/>
    <w:rsid w:val="00F83436"/>
    <w:rsid w:val="00F83BFF"/>
    <w:rsid w:val="00F8444A"/>
    <w:rsid w:val="00F85559"/>
    <w:rsid w:val="00F8633A"/>
    <w:rsid w:val="00F867D0"/>
    <w:rsid w:val="00F91D49"/>
    <w:rsid w:val="00F925A9"/>
    <w:rsid w:val="00F93B70"/>
    <w:rsid w:val="00F94254"/>
    <w:rsid w:val="00F96996"/>
    <w:rsid w:val="00F96BDD"/>
    <w:rsid w:val="00FA0DDC"/>
    <w:rsid w:val="00FA0F92"/>
    <w:rsid w:val="00FA14D2"/>
    <w:rsid w:val="00FA1644"/>
    <w:rsid w:val="00FA191D"/>
    <w:rsid w:val="00FA1C05"/>
    <w:rsid w:val="00FA23FB"/>
    <w:rsid w:val="00FA26CE"/>
    <w:rsid w:val="00FA2BCE"/>
    <w:rsid w:val="00FA47F0"/>
    <w:rsid w:val="00FA5119"/>
    <w:rsid w:val="00FA5E08"/>
    <w:rsid w:val="00FA6100"/>
    <w:rsid w:val="00FA69B6"/>
    <w:rsid w:val="00FA74C0"/>
    <w:rsid w:val="00FA75A3"/>
    <w:rsid w:val="00FA7E95"/>
    <w:rsid w:val="00FB13AB"/>
    <w:rsid w:val="00FB315E"/>
    <w:rsid w:val="00FB32F4"/>
    <w:rsid w:val="00FB3864"/>
    <w:rsid w:val="00FB3A83"/>
    <w:rsid w:val="00FB5CB1"/>
    <w:rsid w:val="00FB6358"/>
    <w:rsid w:val="00FC21F4"/>
    <w:rsid w:val="00FC2367"/>
    <w:rsid w:val="00FC2B9A"/>
    <w:rsid w:val="00FC3E22"/>
    <w:rsid w:val="00FC549F"/>
    <w:rsid w:val="00FC56EA"/>
    <w:rsid w:val="00FC6164"/>
    <w:rsid w:val="00FC72D4"/>
    <w:rsid w:val="00FD0C88"/>
    <w:rsid w:val="00FD1304"/>
    <w:rsid w:val="00FD1FC5"/>
    <w:rsid w:val="00FD2D5F"/>
    <w:rsid w:val="00FD32AD"/>
    <w:rsid w:val="00FD32EB"/>
    <w:rsid w:val="00FD3847"/>
    <w:rsid w:val="00FD3887"/>
    <w:rsid w:val="00FD41FA"/>
    <w:rsid w:val="00FD4572"/>
    <w:rsid w:val="00FD4F54"/>
    <w:rsid w:val="00FD5AE0"/>
    <w:rsid w:val="00FD6DC8"/>
    <w:rsid w:val="00FD7AA2"/>
    <w:rsid w:val="00FE044B"/>
    <w:rsid w:val="00FE14BE"/>
    <w:rsid w:val="00FE1516"/>
    <w:rsid w:val="00FE1561"/>
    <w:rsid w:val="00FE18BE"/>
    <w:rsid w:val="00FE21D1"/>
    <w:rsid w:val="00FE3B57"/>
    <w:rsid w:val="00FE3D97"/>
    <w:rsid w:val="00FE407C"/>
    <w:rsid w:val="00FE739A"/>
    <w:rsid w:val="00FF0148"/>
    <w:rsid w:val="00FF0A71"/>
    <w:rsid w:val="00FF303D"/>
    <w:rsid w:val="00FF34D8"/>
    <w:rsid w:val="00FF44BA"/>
    <w:rsid w:val="00FF55B3"/>
    <w:rsid w:val="00FF64CF"/>
    <w:rsid w:val="00FF6787"/>
    <w:rsid w:val="00FF6A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C2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6C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C2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a</dc:creator>
  <cp:lastModifiedBy>Daniella</cp:lastModifiedBy>
  <cp:revision>2</cp:revision>
  <dcterms:created xsi:type="dcterms:W3CDTF">2011-07-20T17:42:00Z</dcterms:created>
  <dcterms:modified xsi:type="dcterms:W3CDTF">2011-07-21T15:36:00Z</dcterms:modified>
</cp:coreProperties>
</file>